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DFE7C" w14:textId="5E3A9643" w:rsidR="00694821" w:rsidRPr="002B6996" w:rsidRDefault="00792407" w:rsidP="00E12C4E">
      <w:pPr>
        <w:rPr>
          <w:rFonts w:ascii="Arial" w:hAnsi="Arial" w:cs="Arial"/>
          <w:b/>
          <w:lang w:val="en-US"/>
        </w:rPr>
      </w:pPr>
      <w:r w:rsidRPr="002B6996">
        <w:rPr>
          <w:rFonts w:ascii="Arial" w:hAnsi="Arial" w:cs="Arial"/>
          <w:b/>
          <w:lang w:val="en-US"/>
        </w:rPr>
        <w:t xml:space="preserve">S1 TABLE </w:t>
      </w:r>
      <w:r w:rsidR="00694821" w:rsidRPr="002B6996">
        <w:rPr>
          <w:rFonts w:ascii="Arial" w:hAnsi="Arial" w:cs="Arial"/>
          <w:b/>
          <w:lang w:val="en-US"/>
        </w:rPr>
        <w:t xml:space="preserve"> </w:t>
      </w:r>
      <w:r w:rsidR="00E12C4E" w:rsidRPr="002B6996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</w:p>
    <w:p w14:paraId="092E42A0" w14:textId="77777777" w:rsidR="00694821" w:rsidRPr="002B6996" w:rsidRDefault="00694821" w:rsidP="00E12C4E">
      <w:pPr>
        <w:rPr>
          <w:rFonts w:ascii="Arial" w:hAnsi="Arial" w:cs="Arial"/>
          <w:b/>
          <w:lang w:val="en-US"/>
        </w:rPr>
      </w:pPr>
    </w:p>
    <w:p w14:paraId="44FF6E34" w14:textId="1558C29A" w:rsidR="00E12C4E" w:rsidRPr="002B6996" w:rsidRDefault="00E12C4E" w:rsidP="00E12C4E">
      <w:pPr>
        <w:rPr>
          <w:rFonts w:ascii="Arial" w:hAnsi="Arial" w:cs="Arial"/>
          <w:b/>
          <w:lang w:val="en-US"/>
        </w:rPr>
      </w:pPr>
      <w:r w:rsidRPr="002B6996">
        <w:rPr>
          <w:rFonts w:ascii="Arial" w:hAnsi="Arial" w:cs="Arial"/>
          <w:b/>
          <w:lang w:val="en-US"/>
        </w:rPr>
        <w:t>LIST OF CANDIDATE GENES FOR AUTISM SPECTRUM DISORDERS</w:t>
      </w:r>
    </w:p>
    <w:p w14:paraId="36CF5084" w14:textId="77777777" w:rsidR="00E12C4E" w:rsidRPr="002B6996" w:rsidRDefault="00E12C4E" w:rsidP="00E12C4E">
      <w:pPr>
        <w:rPr>
          <w:lang w:val="en-US"/>
        </w:rPr>
      </w:pP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2235"/>
        <w:gridCol w:w="5386"/>
      </w:tblGrid>
      <w:tr w:rsidR="001C6B72" w:rsidRPr="002B6996" w14:paraId="3761E5B5" w14:textId="77777777" w:rsidTr="00454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A8D7075" w14:textId="691425EA" w:rsidR="001C6B72" w:rsidRPr="002B6996" w:rsidRDefault="001C6B72" w:rsidP="001C6B72">
            <w:pPr>
              <w:tabs>
                <w:tab w:val="left" w:pos="2606"/>
              </w:tabs>
              <w:rPr>
                <w:rFonts w:ascii="Arial" w:hAnsi="Arial" w:cs="Arial"/>
                <w:lang w:val="en-US"/>
              </w:rPr>
            </w:pPr>
            <w:r w:rsidRPr="002B6996">
              <w:rPr>
                <w:rFonts w:ascii="Arial" w:hAnsi="Arial" w:cs="Arial"/>
                <w:lang w:val="en-US"/>
              </w:rPr>
              <w:t>GENE SYMBOL</w:t>
            </w:r>
          </w:p>
        </w:tc>
        <w:tc>
          <w:tcPr>
            <w:tcW w:w="5386" w:type="dxa"/>
          </w:tcPr>
          <w:p w14:paraId="6F1FF0B3" w14:textId="77777777" w:rsidR="001C6B72" w:rsidRPr="002B6996" w:rsidRDefault="001C6B72" w:rsidP="001C6B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2B6996">
              <w:rPr>
                <w:rFonts w:ascii="Arial" w:hAnsi="Arial"/>
                <w:lang w:val="en-US"/>
              </w:rPr>
              <w:t>GENE NAME</w:t>
            </w:r>
          </w:p>
        </w:tc>
      </w:tr>
      <w:tr w:rsidR="001C6B72" w:rsidRPr="002B6996" w14:paraId="46115DC1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1B63323" w14:textId="77777777" w:rsidR="001C6B72" w:rsidRPr="002B6996" w:rsidRDefault="001C6B72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DK</w:t>
            </w:r>
          </w:p>
        </w:tc>
        <w:tc>
          <w:tcPr>
            <w:tcW w:w="5386" w:type="dxa"/>
          </w:tcPr>
          <w:p w14:paraId="05D48C27" w14:textId="77777777" w:rsidR="001C6B72" w:rsidRPr="002B6996" w:rsidRDefault="001C6B72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denosine kinase</w:t>
            </w:r>
          </w:p>
        </w:tc>
      </w:tr>
      <w:tr w:rsidR="00A5571D" w:rsidRPr="002B6996" w14:paraId="4322CF0F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34687B0" w14:textId="77777777" w:rsidR="001C6B72" w:rsidRPr="002B6996" w:rsidRDefault="001C6B72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DNP</w:t>
            </w:r>
          </w:p>
        </w:tc>
        <w:tc>
          <w:tcPr>
            <w:tcW w:w="5386" w:type="dxa"/>
          </w:tcPr>
          <w:p w14:paraId="63D024DB" w14:textId="77777777" w:rsidR="001C6B72" w:rsidRPr="002B6996" w:rsidRDefault="001C6B72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ctivity-dependent neuroprotector homeobox</w:t>
            </w:r>
          </w:p>
        </w:tc>
      </w:tr>
      <w:tr w:rsidR="001C6B72" w:rsidRPr="002B6996" w14:paraId="05C222F9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96E42B3" w14:textId="77777777" w:rsidR="001C6B72" w:rsidRPr="002B6996" w:rsidRDefault="001C6B72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DSL</w:t>
            </w:r>
          </w:p>
        </w:tc>
        <w:tc>
          <w:tcPr>
            <w:tcW w:w="5386" w:type="dxa"/>
          </w:tcPr>
          <w:p w14:paraId="0601951D" w14:textId="77777777" w:rsidR="001C6B72" w:rsidRPr="002B6996" w:rsidRDefault="001C6B72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denylosuccinate lyase</w:t>
            </w:r>
          </w:p>
        </w:tc>
      </w:tr>
      <w:tr w:rsidR="00A5571D" w:rsidRPr="002B6996" w14:paraId="29A9797D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3C46F18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FF2</w:t>
            </w:r>
          </w:p>
        </w:tc>
        <w:tc>
          <w:tcPr>
            <w:tcW w:w="5386" w:type="dxa"/>
          </w:tcPr>
          <w:p w14:paraId="21E6ADE2" w14:textId="77777777" w:rsidR="001C6B72" w:rsidRPr="002B6996" w:rsidRDefault="00CB516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F4/FMR2 family, member 2</w:t>
            </w:r>
          </w:p>
        </w:tc>
      </w:tr>
      <w:tr w:rsidR="001C6B72" w:rsidRPr="002B6996" w14:paraId="5A0E48D7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5A687B3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FF4</w:t>
            </w:r>
          </w:p>
        </w:tc>
        <w:tc>
          <w:tcPr>
            <w:tcW w:w="5386" w:type="dxa"/>
          </w:tcPr>
          <w:p w14:paraId="40B0CF52" w14:textId="77777777" w:rsidR="001C6B72" w:rsidRPr="002B6996" w:rsidRDefault="00CB5167" w:rsidP="004545C7">
            <w:pPr>
              <w:tabs>
                <w:tab w:val="left" w:pos="4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F4/FMR2 family, member 4</w:t>
            </w:r>
          </w:p>
        </w:tc>
      </w:tr>
      <w:tr w:rsidR="00A5571D" w:rsidRPr="002B6996" w14:paraId="5FFC0F82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10D47F4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GTR2</w:t>
            </w:r>
          </w:p>
        </w:tc>
        <w:tc>
          <w:tcPr>
            <w:tcW w:w="5386" w:type="dxa"/>
          </w:tcPr>
          <w:p w14:paraId="258E5267" w14:textId="77777777" w:rsidR="001C6B72" w:rsidRPr="002B6996" w:rsidRDefault="00CB516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ngiotensin II receptor, type 2</w:t>
            </w:r>
          </w:p>
        </w:tc>
      </w:tr>
      <w:tr w:rsidR="001C6B72" w:rsidRPr="002B6996" w14:paraId="77A381BF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3EBE31D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HI1</w:t>
            </w:r>
          </w:p>
        </w:tc>
        <w:tc>
          <w:tcPr>
            <w:tcW w:w="5386" w:type="dxa"/>
          </w:tcPr>
          <w:p w14:paraId="6B74B729" w14:textId="77777777" w:rsidR="001C6B72" w:rsidRPr="002B6996" w:rsidRDefault="00CB516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 xml:space="preserve">Abelson helper integration site </w:t>
            </w:r>
          </w:p>
        </w:tc>
      </w:tr>
      <w:tr w:rsidR="001C6B72" w:rsidRPr="002B6996" w14:paraId="46E2B59F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6B58548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5386" w:type="dxa"/>
          </w:tcPr>
          <w:p w14:paraId="0CC6EF9B" w14:textId="77777777" w:rsidR="001C6B72" w:rsidRPr="002B6996" w:rsidRDefault="00CB516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nkyrin 2, neuronal</w:t>
            </w:r>
          </w:p>
        </w:tc>
      </w:tr>
      <w:tr w:rsidR="001C6B72" w:rsidRPr="002B6996" w14:paraId="45785951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25E63F7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NKRD11</w:t>
            </w:r>
          </w:p>
        </w:tc>
        <w:tc>
          <w:tcPr>
            <w:tcW w:w="5386" w:type="dxa"/>
          </w:tcPr>
          <w:p w14:paraId="7A2DADFA" w14:textId="77777777" w:rsidR="001C6B72" w:rsidRPr="002B6996" w:rsidRDefault="00CB516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nkyrin repeat domain 11</w:t>
            </w:r>
          </w:p>
        </w:tc>
      </w:tr>
      <w:tr w:rsidR="001C6B72" w:rsidRPr="002B6996" w14:paraId="4465514B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5074ED2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PBA2</w:t>
            </w:r>
          </w:p>
        </w:tc>
        <w:tc>
          <w:tcPr>
            <w:tcW w:w="5386" w:type="dxa"/>
          </w:tcPr>
          <w:p w14:paraId="74679252" w14:textId="77777777" w:rsidR="001C6B72" w:rsidRPr="002B6996" w:rsidRDefault="00CB516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myloid beta (A4) precursor protein-binding, family A, member 2</w:t>
            </w:r>
          </w:p>
        </w:tc>
      </w:tr>
      <w:tr w:rsidR="001C6B72" w:rsidRPr="002B6996" w14:paraId="6FAB724D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DEC8DAC" w14:textId="77777777" w:rsidR="001C6B72" w:rsidRPr="002B6996" w:rsidRDefault="00CB516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RHGAP15</w:t>
            </w:r>
          </w:p>
        </w:tc>
        <w:tc>
          <w:tcPr>
            <w:tcW w:w="5386" w:type="dxa"/>
          </w:tcPr>
          <w:p w14:paraId="7704011B" w14:textId="77777777" w:rsidR="001C6B72" w:rsidRPr="002B6996" w:rsidRDefault="00CB516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Rho GTPase activating protein 15</w:t>
            </w:r>
          </w:p>
        </w:tc>
      </w:tr>
      <w:tr w:rsidR="001C6B72" w:rsidRPr="002B6996" w14:paraId="2749C391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F4CD9CD" w14:textId="4FCF1D30" w:rsidR="001C6B72" w:rsidRPr="002B6996" w:rsidRDefault="00A5571D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RID1B</w:t>
            </w:r>
          </w:p>
        </w:tc>
        <w:tc>
          <w:tcPr>
            <w:tcW w:w="5386" w:type="dxa"/>
          </w:tcPr>
          <w:p w14:paraId="624C619E" w14:textId="51375356" w:rsidR="001C6B72" w:rsidRPr="002B6996" w:rsidRDefault="00A5571D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T rich interactive domain 1B (SWI1-like)</w:t>
            </w:r>
          </w:p>
        </w:tc>
      </w:tr>
      <w:tr w:rsidR="001C6B72" w:rsidRPr="002B6996" w14:paraId="3885E6F8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3E04AFF" w14:textId="5EA97BEA" w:rsidR="001C6B72" w:rsidRPr="002B6996" w:rsidRDefault="00A5571D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RX</w:t>
            </w:r>
          </w:p>
        </w:tc>
        <w:tc>
          <w:tcPr>
            <w:tcW w:w="5386" w:type="dxa"/>
          </w:tcPr>
          <w:p w14:paraId="5EA9F0C0" w14:textId="5D2CAEBF" w:rsidR="001C6B72" w:rsidRPr="002B6996" w:rsidRDefault="00A5571D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 ristaless related homeobox</w:t>
            </w:r>
          </w:p>
        </w:tc>
      </w:tr>
      <w:tr w:rsidR="001C6B72" w:rsidRPr="002B6996" w14:paraId="2D6F00D0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3FA7D2E" w14:textId="49C26D5B" w:rsidR="001C6B72" w:rsidRPr="002B6996" w:rsidRDefault="00A5571D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STN2</w:t>
            </w:r>
          </w:p>
        </w:tc>
        <w:tc>
          <w:tcPr>
            <w:tcW w:w="5386" w:type="dxa"/>
          </w:tcPr>
          <w:p w14:paraId="3BA11352" w14:textId="1FF0651D" w:rsidR="001C6B72" w:rsidRPr="002B6996" w:rsidRDefault="00A5571D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strotactin 2</w:t>
            </w:r>
          </w:p>
        </w:tc>
      </w:tr>
      <w:tr w:rsidR="001C6B72" w:rsidRPr="002B6996" w14:paraId="184C2E2F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67F051B" w14:textId="09C62AD8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TP10A</w:t>
            </w:r>
          </w:p>
        </w:tc>
        <w:tc>
          <w:tcPr>
            <w:tcW w:w="5386" w:type="dxa"/>
          </w:tcPr>
          <w:p w14:paraId="21F3929C" w14:textId="3B99ECB1" w:rsidR="001C6B72" w:rsidRPr="002B6996" w:rsidRDefault="00FC73CB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Probable phospholipid-transporting ATPase VA</w:t>
            </w:r>
          </w:p>
        </w:tc>
      </w:tr>
      <w:tr w:rsidR="001C6B72" w:rsidRPr="002B6996" w14:paraId="2A548DBC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D948DCD" w14:textId="08EC4E0E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TP2B2</w:t>
            </w:r>
          </w:p>
        </w:tc>
        <w:tc>
          <w:tcPr>
            <w:tcW w:w="5386" w:type="dxa"/>
          </w:tcPr>
          <w:p w14:paraId="0710CB51" w14:textId="6CCA837E" w:rsidR="001C6B72" w:rsidRPr="002B6996" w:rsidRDefault="00FC73CB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TPase, Ca++ transporting, plasma membrane 2</w:t>
            </w:r>
          </w:p>
        </w:tc>
      </w:tr>
      <w:tr w:rsidR="001C6B72" w:rsidRPr="002B6996" w14:paraId="38D77B03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8CE3EB1" w14:textId="4B19075E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TRX</w:t>
            </w:r>
          </w:p>
        </w:tc>
        <w:tc>
          <w:tcPr>
            <w:tcW w:w="5386" w:type="dxa"/>
          </w:tcPr>
          <w:p w14:paraId="6B47B429" w14:textId="7FE91EB6" w:rsidR="001C6B72" w:rsidRPr="002B6996" w:rsidRDefault="00FC73CB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lpha thalassemia/mental retardation syndrome X-linked</w:t>
            </w:r>
          </w:p>
        </w:tc>
      </w:tr>
      <w:tr w:rsidR="001C6B72" w:rsidRPr="002B6996" w14:paraId="0354F4DD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D96EE24" w14:textId="02925CF1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AVPR1A</w:t>
            </w:r>
          </w:p>
        </w:tc>
        <w:tc>
          <w:tcPr>
            <w:tcW w:w="5386" w:type="dxa"/>
          </w:tcPr>
          <w:p w14:paraId="623AC2ED" w14:textId="5EDCD111" w:rsidR="001C6B72" w:rsidRPr="002B6996" w:rsidRDefault="00FC73CB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Arginine vasopressin receptor 1A</w:t>
            </w:r>
          </w:p>
        </w:tc>
      </w:tr>
      <w:tr w:rsidR="001C6B72" w:rsidRPr="002B6996" w14:paraId="6369F88E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D4271F0" w14:textId="734FDC4B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AIAP2</w:t>
            </w:r>
          </w:p>
        </w:tc>
        <w:tc>
          <w:tcPr>
            <w:tcW w:w="5386" w:type="dxa"/>
          </w:tcPr>
          <w:p w14:paraId="2919F21D" w14:textId="02048451" w:rsidR="001C6B72" w:rsidRPr="002B6996" w:rsidRDefault="00FC73CB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BAI1-associated protein 2</w:t>
            </w:r>
          </w:p>
        </w:tc>
      </w:tr>
      <w:tr w:rsidR="001C6B72" w:rsidRPr="002B6996" w14:paraId="680D08A0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3715E5D" w14:textId="00276BA0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BZRAP1</w:t>
            </w:r>
          </w:p>
        </w:tc>
        <w:tc>
          <w:tcPr>
            <w:tcW w:w="5386" w:type="dxa"/>
          </w:tcPr>
          <w:p w14:paraId="5F3DFC83" w14:textId="407F3D81" w:rsidR="001C6B72" w:rsidRPr="002B6996" w:rsidRDefault="004545C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  <w:r w:rsidR="00FC73CB" w:rsidRPr="002B6996">
              <w:rPr>
                <w:rFonts w:ascii="Arial" w:hAnsi="Arial" w:cs="Arial"/>
                <w:sz w:val="20"/>
                <w:szCs w:val="20"/>
                <w:lang w:val="en-US"/>
              </w:rPr>
              <w:t>enzodiazapine receptor (peripheral) associated protein 1</w:t>
            </w:r>
          </w:p>
        </w:tc>
      </w:tr>
      <w:tr w:rsidR="001C6B72" w:rsidRPr="002B6996" w14:paraId="08AB53FF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710D690" w14:textId="6D77C89D" w:rsidR="001C6B72" w:rsidRPr="002B6996" w:rsidRDefault="00FC73CB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15orf43</w:t>
            </w:r>
          </w:p>
        </w:tc>
        <w:tc>
          <w:tcPr>
            <w:tcW w:w="5386" w:type="dxa"/>
          </w:tcPr>
          <w:p w14:paraId="3C04367E" w14:textId="3E2C92B5" w:rsidR="001C6B72" w:rsidRPr="002B6996" w:rsidRDefault="004545C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FC73CB" w:rsidRPr="002B6996">
              <w:rPr>
                <w:rFonts w:ascii="Arial" w:hAnsi="Arial" w:cs="Arial"/>
                <w:sz w:val="20"/>
                <w:szCs w:val="20"/>
                <w:lang w:val="en-US"/>
              </w:rPr>
              <w:t>hromosome 15 open reading frame 43</w:t>
            </w:r>
          </w:p>
        </w:tc>
      </w:tr>
      <w:tr w:rsidR="001C6B72" w:rsidRPr="002B6996" w14:paraId="20942476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FC21768" w14:textId="517117ED" w:rsidR="001C6B72" w:rsidRPr="002B6996" w:rsidRDefault="004545C7" w:rsidP="004545C7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6</w:t>
            </w:r>
          </w:p>
        </w:tc>
        <w:tc>
          <w:tcPr>
            <w:tcW w:w="5386" w:type="dxa"/>
          </w:tcPr>
          <w:p w14:paraId="4408CC58" w14:textId="136FBBAB" w:rsidR="001C6B72" w:rsidRPr="002B6996" w:rsidRDefault="004545C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rbonic anhydrase VI</w:t>
            </w:r>
          </w:p>
        </w:tc>
      </w:tr>
      <w:tr w:rsidR="001C6B72" w:rsidRPr="002B6996" w14:paraId="58DB0D11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E478A32" w14:textId="3486C2E0" w:rsidR="001C6B72" w:rsidRPr="002B6996" w:rsidRDefault="004545C7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DPS2</w:t>
            </w:r>
          </w:p>
        </w:tc>
        <w:tc>
          <w:tcPr>
            <w:tcW w:w="5386" w:type="dxa"/>
          </w:tcPr>
          <w:p w14:paraId="498D9D5E" w14:textId="35A31EE3" w:rsidR="001C6B72" w:rsidRPr="002B6996" w:rsidRDefault="004545C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2+-dependent activator protein for secretion 2</w:t>
            </w:r>
          </w:p>
        </w:tc>
      </w:tr>
      <w:tr w:rsidR="001C6B72" w:rsidRPr="002B6996" w14:paraId="2D64B6E2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9130EC" w14:textId="10D22136" w:rsidR="001C6B72" w:rsidRPr="002B6996" w:rsidRDefault="004545C7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AMTA1</w:t>
            </w:r>
          </w:p>
        </w:tc>
        <w:tc>
          <w:tcPr>
            <w:tcW w:w="5386" w:type="dxa"/>
          </w:tcPr>
          <w:p w14:paraId="6B0EAF37" w14:textId="0CABA40A" w:rsidR="001C6B72" w:rsidRPr="002B6996" w:rsidRDefault="004545C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lmodulin binding transcription activator 1</w:t>
            </w:r>
          </w:p>
        </w:tc>
      </w:tr>
      <w:tr w:rsidR="001C6B72" w:rsidRPr="002B6996" w14:paraId="14AD125A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BC8D725" w14:textId="24FEB7AF" w:rsidR="001C6B72" w:rsidRPr="002B6996" w:rsidRDefault="004545C7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DH22</w:t>
            </w:r>
          </w:p>
        </w:tc>
        <w:tc>
          <w:tcPr>
            <w:tcW w:w="5386" w:type="dxa"/>
          </w:tcPr>
          <w:p w14:paraId="32F24E28" w14:textId="6FB07F2A" w:rsidR="001C6B72" w:rsidRPr="002B6996" w:rsidRDefault="004545C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dherin-like 22</w:t>
            </w:r>
          </w:p>
        </w:tc>
      </w:tr>
      <w:tr w:rsidR="001C6B72" w:rsidRPr="002B6996" w14:paraId="64992F9E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EA5B48D" w14:textId="7F2B5D3B" w:rsidR="001C6B72" w:rsidRPr="002B6996" w:rsidRDefault="004545C7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DH8</w:t>
            </w:r>
          </w:p>
        </w:tc>
        <w:tc>
          <w:tcPr>
            <w:tcW w:w="5386" w:type="dxa"/>
          </w:tcPr>
          <w:p w14:paraId="460C655B" w14:textId="362A0BB2" w:rsidR="001C6B72" w:rsidRPr="002B6996" w:rsidRDefault="004545C7" w:rsidP="004545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dherin 8, type 2</w:t>
            </w:r>
          </w:p>
        </w:tc>
      </w:tr>
      <w:tr w:rsidR="001C6B72" w:rsidRPr="002B6996" w14:paraId="617405C1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3C4BF40" w14:textId="5E3A918C" w:rsidR="001C6B72" w:rsidRPr="002B6996" w:rsidRDefault="004545C7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DKL5</w:t>
            </w:r>
          </w:p>
        </w:tc>
        <w:tc>
          <w:tcPr>
            <w:tcW w:w="5386" w:type="dxa"/>
          </w:tcPr>
          <w:p w14:paraId="0DE9E7F3" w14:textId="1E3ED64B" w:rsidR="001C6B72" w:rsidRPr="002B6996" w:rsidRDefault="004545C7" w:rsidP="004545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yclin-dependent kinase-like 5</w:t>
            </w:r>
          </w:p>
        </w:tc>
      </w:tr>
      <w:tr w:rsidR="001C6B72" w:rsidRPr="002B6996" w14:paraId="236EA743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B0DAAF5" w14:textId="0743286D" w:rsidR="001C6B72" w:rsidRPr="002B6996" w:rsidRDefault="00CD7F00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EP41</w:t>
            </w:r>
          </w:p>
        </w:tc>
        <w:tc>
          <w:tcPr>
            <w:tcW w:w="5386" w:type="dxa"/>
          </w:tcPr>
          <w:p w14:paraId="16645DC9" w14:textId="71B580A0" w:rsidR="001C6B72" w:rsidRPr="002B6996" w:rsidRDefault="00CD7F00" w:rsidP="00CD7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Testis specific, 14</w:t>
            </w:r>
          </w:p>
        </w:tc>
      </w:tr>
      <w:tr w:rsidR="001C6B72" w:rsidRPr="002B6996" w14:paraId="144BACEB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7137481" w14:textId="33301660" w:rsidR="001C6B72" w:rsidRPr="002B6996" w:rsidRDefault="00CD7F00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D7</w:t>
            </w:r>
          </w:p>
        </w:tc>
        <w:tc>
          <w:tcPr>
            <w:tcW w:w="5386" w:type="dxa"/>
          </w:tcPr>
          <w:p w14:paraId="7069576C" w14:textId="6E96D622" w:rsidR="001C6B72" w:rsidRPr="002B6996" w:rsidRDefault="00CD7F00" w:rsidP="00CD7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hromodomain helicase DNA binding protein 7</w:t>
            </w:r>
          </w:p>
        </w:tc>
      </w:tr>
      <w:tr w:rsidR="001C6B72" w:rsidRPr="002B6996" w14:paraId="66F2A9C9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6356F64" w14:textId="34E59B50" w:rsidR="001C6B72" w:rsidRPr="002B6996" w:rsidRDefault="00E73478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RNA7</w:t>
            </w:r>
          </w:p>
        </w:tc>
        <w:tc>
          <w:tcPr>
            <w:tcW w:w="5386" w:type="dxa"/>
          </w:tcPr>
          <w:p w14:paraId="3AFF15C3" w14:textId="69FBA037" w:rsidR="001C6B72" w:rsidRPr="002B6996" w:rsidRDefault="00E73478" w:rsidP="00E73478">
            <w:pPr>
              <w:tabs>
                <w:tab w:val="left" w:pos="18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holinergic receptor, nicotinic, alpha 7</w:t>
            </w:r>
          </w:p>
        </w:tc>
      </w:tr>
      <w:tr w:rsidR="001C6B72" w:rsidRPr="002B6996" w14:paraId="025B533D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6687CF5" w14:textId="7AB66537" w:rsidR="001C6B72" w:rsidRPr="002B6996" w:rsidRDefault="00E73478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ST5</w:t>
            </w:r>
          </w:p>
        </w:tc>
        <w:tc>
          <w:tcPr>
            <w:tcW w:w="5386" w:type="dxa"/>
          </w:tcPr>
          <w:p w14:paraId="718E7CEC" w14:textId="73F24B47" w:rsidR="001C6B72" w:rsidRPr="002B6996" w:rsidRDefault="00E73478" w:rsidP="00E73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rbohydrate sulfotransferase 5</w:t>
            </w:r>
          </w:p>
        </w:tc>
      </w:tr>
      <w:tr w:rsidR="001C6B72" w:rsidRPr="002B6996" w14:paraId="7636F6D7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494F50D" w14:textId="550A1D36" w:rsidR="001C6B72" w:rsidRPr="002B6996" w:rsidRDefault="00E73478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LTCL1</w:t>
            </w:r>
          </w:p>
        </w:tc>
        <w:tc>
          <w:tcPr>
            <w:tcW w:w="5386" w:type="dxa"/>
          </w:tcPr>
          <w:p w14:paraId="61899571" w14:textId="7ACE556A" w:rsidR="001C6B72" w:rsidRPr="002B6996" w:rsidRDefault="00225A2C" w:rsidP="00E73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E73478" w:rsidRPr="002B6996">
              <w:rPr>
                <w:rFonts w:ascii="Arial" w:hAnsi="Arial" w:cs="Arial"/>
                <w:sz w:val="20"/>
                <w:szCs w:val="20"/>
                <w:lang w:val="en-US"/>
              </w:rPr>
              <w:t>lathrin, heavy chain-like 1</w:t>
            </w:r>
          </w:p>
        </w:tc>
      </w:tr>
      <w:tr w:rsidR="001C6B72" w:rsidRPr="002B6996" w14:paraId="43B70E45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5A88F1E" w14:textId="272F3A7B" w:rsidR="001C6B72" w:rsidRPr="002B6996" w:rsidRDefault="007954DD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NTNAP2</w:t>
            </w:r>
          </w:p>
        </w:tc>
        <w:tc>
          <w:tcPr>
            <w:tcW w:w="5386" w:type="dxa"/>
          </w:tcPr>
          <w:p w14:paraId="1E8732DD" w14:textId="688C9F1A" w:rsidR="001C6B72" w:rsidRPr="002B6996" w:rsidRDefault="00225A2C" w:rsidP="00795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7954DD" w:rsidRPr="002B6996">
              <w:rPr>
                <w:rFonts w:ascii="Arial" w:hAnsi="Arial" w:cs="Arial"/>
                <w:sz w:val="20"/>
                <w:szCs w:val="20"/>
                <w:lang w:val="en-US"/>
              </w:rPr>
              <w:t>ontactin associated protein-like 2</w:t>
            </w:r>
          </w:p>
        </w:tc>
      </w:tr>
      <w:tr w:rsidR="001C6B72" w:rsidRPr="002B6996" w14:paraId="71CAE07D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0AB3991" w14:textId="4ADC1C5C" w:rsidR="001C6B72" w:rsidRPr="002B6996" w:rsidRDefault="009148A8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NTNAP5</w:t>
            </w:r>
          </w:p>
        </w:tc>
        <w:tc>
          <w:tcPr>
            <w:tcW w:w="5386" w:type="dxa"/>
          </w:tcPr>
          <w:p w14:paraId="23CC5AFA" w14:textId="79CDE896" w:rsidR="001C6B72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ontactin associated protein-like 5</w:t>
            </w:r>
          </w:p>
        </w:tc>
      </w:tr>
      <w:tr w:rsidR="001C6B72" w:rsidRPr="002B6996" w14:paraId="669A342E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F131A0B" w14:textId="244FE2F0" w:rsidR="001C6B72" w:rsidRPr="002B6996" w:rsidRDefault="00225A2C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SNK1D</w:t>
            </w:r>
          </w:p>
        </w:tc>
        <w:tc>
          <w:tcPr>
            <w:tcW w:w="5386" w:type="dxa"/>
          </w:tcPr>
          <w:p w14:paraId="6ADACA92" w14:textId="7AD7AFDF" w:rsidR="001C6B72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sein kinase 1, delta</w:t>
            </w:r>
          </w:p>
        </w:tc>
      </w:tr>
      <w:tr w:rsidR="001C6B72" w:rsidRPr="002B6996" w14:paraId="7574D6D5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4D0AD57" w14:textId="3EF60056" w:rsidR="001C6B72" w:rsidRPr="002B6996" w:rsidRDefault="00225A2C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TNNA3</w:t>
            </w:r>
          </w:p>
        </w:tc>
        <w:tc>
          <w:tcPr>
            <w:tcW w:w="5386" w:type="dxa"/>
          </w:tcPr>
          <w:p w14:paraId="1496BA46" w14:textId="0ED5F3A1" w:rsidR="001C6B72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tenin (cadherin-associated protein), alpha 3</w:t>
            </w:r>
          </w:p>
        </w:tc>
      </w:tr>
      <w:tr w:rsidR="001C6B72" w:rsidRPr="002B6996" w14:paraId="4C3DA011" w14:textId="77777777" w:rsidTr="0045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E62AD8E" w14:textId="2568B0F1" w:rsidR="001C6B72" w:rsidRPr="002B6996" w:rsidRDefault="00225A2C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TNNB1</w:t>
            </w:r>
          </w:p>
        </w:tc>
        <w:tc>
          <w:tcPr>
            <w:tcW w:w="5386" w:type="dxa"/>
          </w:tcPr>
          <w:p w14:paraId="4AA8E3F2" w14:textId="5C6C930B" w:rsidR="001C6B72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atenin (cadherin-associated protein), beta 1</w:t>
            </w:r>
          </w:p>
        </w:tc>
      </w:tr>
      <w:tr w:rsidR="001C6B72" w:rsidRPr="002B6996" w14:paraId="08AE39FE" w14:textId="77777777" w:rsidTr="004545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3328E41" w14:textId="7D2A0B24" w:rsidR="001C6B72" w:rsidRPr="002B6996" w:rsidRDefault="00225A2C" w:rsidP="00A5571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UL3</w:t>
            </w:r>
          </w:p>
        </w:tc>
        <w:tc>
          <w:tcPr>
            <w:tcW w:w="5386" w:type="dxa"/>
          </w:tcPr>
          <w:p w14:paraId="75884AE5" w14:textId="6284D37B" w:rsidR="001C6B72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hAnsi="Arial" w:cs="Arial"/>
                <w:sz w:val="20"/>
                <w:szCs w:val="20"/>
                <w:lang w:val="en-US"/>
              </w:rPr>
              <w:t>Cullin 3</w:t>
            </w:r>
          </w:p>
        </w:tc>
      </w:tr>
      <w:tr w:rsidR="00225A2C" w:rsidRPr="002B6996" w14:paraId="427C204F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EF3700F" w14:textId="7F563E7C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5386" w:type="dxa"/>
            <w:vAlign w:val="bottom"/>
          </w:tcPr>
          <w:p w14:paraId="7C1EBE6C" w14:textId="6B229149" w:rsidR="00225A2C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emokine (C-X-C motif) receptor 3</w:t>
            </w:r>
          </w:p>
        </w:tc>
      </w:tr>
      <w:tr w:rsidR="00225A2C" w:rsidRPr="002B6996" w14:paraId="43DFD780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EF03FE8" w14:textId="48A39943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APK1</w:t>
            </w:r>
          </w:p>
        </w:tc>
        <w:tc>
          <w:tcPr>
            <w:tcW w:w="5386" w:type="dxa"/>
            <w:vAlign w:val="bottom"/>
          </w:tcPr>
          <w:p w14:paraId="51D06C84" w14:textId="473B7A74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ath</w:t>
            </w:r>
            <w:proofErr w:type="gramEnd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associated protein kinase 1</w:t>
            </w:r>
          </w:p>
        </w:tc>
      </w:tr>
      <w:tr w:rsidR="00225A2C" w:rsidRPr="002B6996" w14:paraId="4C19D79B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D5B1147" w14:textId="4FD5892F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CTN5</w:t>
            </w:r>
          </w:p>
        </w:tc>
        <w:tc>
          <w:tcPr>
            <w:tcW w:w="5386" w:type="dxa"/>
            <w:vAlign w:val="bottom"/>
          </w:tcPr>
          <w:p w14:paraId="29B2D172" w14:textId="4DFCB022" w:rsidR="00225A2C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ynactin</w:t>
            </w:r>
            <w:proofErr w:type="gramEnd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5</w:t>
            </w:r>
          </w:p>
        </w:tc>
      </w:tr>
      <w:tr w:rsidR="00225A2C" w:rsidRPr="002B6996" w14:paraId="4FD8E44C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671434E" w14:textId="71FDDCF1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DX53</w:t>
            </w:r>
          </w:p>
        </w:tc>
        <w:tc>
          <w:tcPr>
            <w:tcW w:w="5386" w:type="dxa"/>
            <w:vAlign w:val="bottom"/>
          </w:tcPr>
          <w:p w14:paraId="122FD3B1" w14:textId="33120C87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EAD (Asp-Glu-Ala-Asp) box polypeptide 53</w:t>
            </w:r>
          </w:p>
        </w:tc>
      </w:tr>
      <w:tr w:rsidR="00225A2C" w:rsidRPr="002B6996" w14:paraId="080CD105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EBB1DE3" w14:textId="56775E00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HCR7</w:t>
            </w:r>
          </w:p>
        </w:tc>
        <w:tc>
          <w:tcPr>
            <w:tcW w:w="5386" w:type="dxa"/>
            <w:vAlign w:val="bottom"/>
          </w:tcPr>
          <w:p w14:paraId="7B7664FA" w14:textId="3C5E005D" w:rsidR="00225A2C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-dehydrocholesterol reductase</w:t>
            </w:r>
          </w:p>
        </w:tc>
      </w:tr>
      <w:tr w:rsidR="00225A2C" w:rsidRPr="002B6996" w14:paraId="111B5CFB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EBB6C94" w14:textId="7D40CBDE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IAPH3</w:t>
            </w:r>
          </w:p>
        </w:tc>
        <w:tc>
          <w:tcPr>
            <w:tcW w:w="5386" w:type="dxa"/>
            <w:vAlign w:val="bottom"/>
          </w:tcPr>
          <w:p w14:paraId="274159B6" w14:textId="39DA0CEB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aphanous-related formin 3</w:t>
            </w:r>
          </w:p>
        </w:tc>
      </w:tr>
      <w:tr w:rsidR="00225A2C" w:rsidRPr="002B6996" w14:paraId="61A0AB80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1CAD60F" w14:textId="7D2E6437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LX6</w:t>
            </w:r>
          </w:p>
        </w:tc>
        <w:tc>
          <w:tcPr>
            <w:tcW w:w="5386" w:type="dxa"/>
            <w:vAlign w:val="bottom"/>
          </w:tcPr>
          <w:p w14:paraId="3D82E53A" w14:textId="3F3FB016" w:rsidR="00225A2C" w:rsidRPr="002B6996" w:rsidRDefault="00824B3F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tal-less homeobox 6</w:t>
            </w:r>
          </w:p>
        </w:tc>
      </w:tr>
      <w:tr w:rsidR="00225A2C" w:rsidRPr="002B6996" w14:paraId="4BE152E5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BE027A3" w14:textId="70185661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PP10</w:t>
            </w:r>
          </w:p>
        </w:tc>
        <w:tc>
          <w:tcPr>
            <w:tcW w:w="5386" w:type="dxa"/>
            <w:vAlign w:val="bottom"/>
          </w:tcPr>
          <w:p w14:paraId="115D85C3" w14:textId="70B6AC50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peptidyl-peptidase 10</w:t>
            </w:r>
          </w:p>
        </w:tc>
      </w:tr>
      <w:tr w:rsidR="00225A2C" w:rsidRPr="002B6996" w14:paraId="5517F094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E35F8DB" w14:textId="2AFD7A9D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DPYD</w:t>
            </w:r>
          </w:p>
        </w:tc>
        <w:tc>
          <w:tcPr>
            <w:tcW w:w="5386" w:type="dxa"/>
            <w:vAlign w:val="bottom"/>
          </w:tcPr>
          <w:p w14:paraId="17989EFC" w14:textId="53488040" w:rsidR="00225A2C" w:rsidRPr="002B6996" w:rsidRDefault="00824B3F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hydropyrimidine dehydrogenase</w:t>
            </w:r>
          </w:p>
        </w:tc>
      </w:tr>
      <w:tr w:rsidR="00225A2C" w:rsidRPr="002B6996" w14:paraId="751101A3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2753F1A" w14:textId="4812492B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GR2</w:t>
            </w:r>
          </w:p>
        </w:tc>
        <w:tc>
          <w:tcPr>
            <w:tcW w:w="5386" w:type="dxa"/>
            <w:vAlign w:val="bottom"/>
          </w:tcPr>
          <w:p w14:paraId="37027A0C" w14:textId="3058BD51" w:rsidR="00225A2C" w:rsidRPr="002B6996" w:rsidRDefault="00824B3F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ly growth response 2 (Krox-20 homolog, Drosophila)</w:t>
            </w:r>
          </w:p>
        </w:tc>
      </w:tr>
      <w:tr w:rsidR="00225A2C" w:rsidRPr="002B6996" w14:paraId="77026624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878BDE8" w14:textId="5A2A200F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HMT1</w:t>
            </w:r>
          </w:p>
        </w:tc>
        <w:tc>
          <w:tcPr>
            <w:tcW w:w="5386" w:type="dxa"/>
            <w:vAlign w:val="bottom"/>
          </w:tcPr>
          <w:p w14:paraId="3B1A3224" w14:textId="1D1CB4A5" w:rsidR="00225A2C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chromatic histone-lysine N-methyltransferase 1</w:t>
            </w:r>
          </w:p>
        </w:tc>
      </w:tr>
      <w:tr w:rsidR="00225A2C" w:rsidRPr="002B6996" w14:paraId="0EDD2890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21575D4" w14:textId="714AF109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IF4E</w:t>
            </w:r>
          </w:p>
        </w:tc>
        <w:tc>
          <w:tcPr>
            <w:tcW w:w="5386" w:type="dxa"/>
            <w:vAlign w:val="bottom"/>
          </w:tcPr>
          <w:p w14:paraId="7C561E81" w14:textId="204B25CA" w:rsidR="00225A2C" w:rsidRPr="002B6996" w:rsidRDefault="00824B3F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karyotic translation initiation factor 4E</w:t>
            </w:r>
          </w:p>
        </w:tc>
      </w:tr>
      <w:tr w:rsidR="00225A2C" w:rsidRPr="002B6996" w14:paraId="430648D9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569CCCA" w14:textId="241686BF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ML1</w:t>
            </w:r>
          </w:p>
        </w:tc>
        <w:tc>
          <w:tcPr>
            <w:tcW w:w="5386" w:type="dxa"/>
            <w:vAlign w:val="bottom"/>
          </w:tcPr>
          <w:p w14:paraId="56E24F3A" w14:textId="4CF3372F" w:rsidR="00225A2C" w:rsidRPr="002B6996" w:rsidRDefault="00824B3F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noderm microtubule associated protein like 1</w:t>
            </w:r>
          </w:p>
        </w:tc>
      </w:tr>
      <w:tr w:rsidR="00225A2C" w:rsidRPr="002B6996" w14:paraId="5A3B36C1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325926F" w14:textId="10AE59C6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PC2</w:t>
            </w:r>
          </w:p>
        </w:tc>
        <w:tc>
          <w:tcPr>
            <w:tcW w:w="5386" w:type="dxa"/>
            <w:vAlign w:val="bottom"/>
          </w:tcPr>
          <w:p w14:paraId="336F91DA" w14:textId="0BB6B396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nhancer of polycomb homolog 2 (Drosophila)</w:t>
            </w:r>
          </w:p>
        </w:tc>
      </w:tr>
      <w:tr w:rsidR="00225A2C" w:rsidRPr="002B6996" w14:paraId="519EFA8D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CB06CCC" w14:textId="7B142CDF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PHA6</w:t>
            </w:r>
          </w:p>
        </w:tc>
        <w:tc>
          <w:tcPr>
            <w:tcW w:w="5386" w:type="dxa"/>
            <w:vAlign w:val="bottom"/>
          </w:tcPr>
          <w:p w14:paraId="074A8A0E" w14:textId="500A6DBB" w:rsidR="00225A2C" w:rsidRPr="002B6996" w:rsidRDefault="00225A2C" w:rsidP="0022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PH receptor A6</w:t>
            </w:r>
          </w:p>
        </w:tc>
      </w:tr>
      <w:tr w:rsidR="00225A2C" w:rsidRPr="002B6996" w14:paraId="090A84DC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AFEC74A" w14:textId="3B208F8D" w:rsidR="00225A2C" w:rsidRPr="002B6996" w:rsidRDefault="00225A2C" w:rsidP="00225A2C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lastRenderedPageBreak/>
              <w:t>EPHB6</w:t>
            </w:r>
          </w:p>
        </w:tc>
        <w:tc>
          <w:tcPr>
            <w:tcW w:w="5386" w:type="dxa"/>
            <w:vAlign w:val="bottom"/>
          </w:tcPr>
          <w:p w14:paraId="7B305A70" w14:textId="6B2FEE49" w:rsidR="00225A2C" w:rsidRPr="002B6996" w:rsidRDefault="00225A2C" w:rsidP="0022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PH receptor B6</w:t>
            </w:r>
          </w:p>
        </w:tc>
      </w:tr>
      <w:tr w:rsidR="00225A2C" w:rsidRPr="002B6996" w14:paraId="63F56D2B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3979D4C" w14:textId="28D54D19" w:rsidR="00225A2C" w:rsidRPr="002B6996" w:rsidRDefault="00225A2C" w:rsidP="00824B3F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RBB4</w:t>
            </w:r>
          </w:p>
        </w:tc>
        <w:tc>
          <w:tcPr>
            <w:tcW w:w="5386" w:type="dxa"/>
            <w:vAlign w:val="bottom"/>
          </w:tcPr>
          <w:p w14:paraId="1A7A615A" w14:textId="207CE5A2" w:rsidR="00225A2C" w:rsidRPr="002B6996" w:rsidRDefault="00225A2C" w:rsidP="0082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</w:t>
            </w:r>
            <w:proofErr w:type="gramEnd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erb-a erythroblastic le</w:t>
            </w:r>
            <w:r w:rsidR="00C5366D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kemia viral oncogene homolog 4</w:t>
            </w:r>
          </w:p>
        </w:tc>
      </w:tr>
      <w:tr w:rsidR="00225A2C" w:rsidRPr="002B6996" w14:paraId="1286BD76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96A02A8" w14:textId="61313264" w:rsidR="00225A2C" w:rsidRPr="002B6996" w:rsidRDefault="00225A2C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EXT1</w:t>
            </w:r>
          </w:p>
        </w:tc>
        <w:tc>
          <w:tcPr>
            <w:tcW w:w="5386" w:type="dxa"/>
            <w:vAlign w:val="bottom"/>
          </w:tcPr>
          <w:p w14:paraId="52F4C06B" w14:textId="376709C2" w:rsidR="00225A2C" w:rsidRPr="002B6996" w:rsidRDefault="00225A2C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xostosin 1</w:t>
            </w:r>
          </w:p>
        </w:tc>
      </w:tr>
      <w:tr w:rsidR="00225A2C" w:rsidRPr="002B6996" w14:paraId="1F5A718B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61F239E" w14:textId="06EE32BE" w:rsidR="00225A2C" w:rsidRPr="002B6996" w:rsidRDefault="00225A2C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13A1</w:t>
            </w:r>
          </w:p>
        </w:tc>
        <w:tc>
          <w:tcPr>
            <w:tcW w:w="5386" w:type="dxa"/>
            <w:vAlign w:val="bottom"/>
          </w:tcPr>
          <w:p w14:paraId="03A656BE" w14:textId="4A628A72" w:rsidR="00225A2C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="00225A2C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agulation factor XIII, A1 polypeptide</w:t>
            </w:r>
          </w:p>
        </w:tc>
      </w:tr>
      <w:tr w:rsidR="00225A2C" w:rsidRPr="002B6996" w14:paraId="13AAC33D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BC2B603" w14:textId="30EAEE65" w:rsidR="00225A2C" w:rsidRPr="002B6996" w:rsidRDefault="00225A2C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BXO33</w:t>
            </w:r>
          </w:p>
        </w:tc>
        <w:tc>
          <w:tcPr>
            <w:tcW w:w="5386" w:type="dxa"/>
            <w:vAlign w:val="bottom"/>
          </w:tcPr>
          <w:p w14:paraId="27CD8D19" w14:textId="3FC86E09" w:rsidR="00225A2C" w:rsidRPr="002B6996" w:rsidRDefault="00225A2C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-box protein 33</w:t>
            </w:r>
          </w:p>
        </w:tc>
      </w:tr>
      <w:tr w:rsidR="00225A2C" w:rsidRPr="002B6996" w14:paraId="3B9A4D78" w14:textId="77777777" w:rsidTr="0022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910B5C2" w14:textId="073224D7" w:rsidR="00225A2C" w:rsidRPr="002B6996" w:rsidRDefault="00225A2C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BXO40</w:t>
            </w:r>
          </w:p>
        </w:tc>
        <w:tc>
          <w:tcPr>
            <w:tcW w:w="5386" w:type="dxa"/>
            <w:vAlign w:val="bottom"/>
          </w:tcPr>
          <w:p w14:paraId="3119889A" w14:textId="29BC1038" w:rsidR="00225A2C" w:rsidRPr="002B6996" w:rsidRDefault="00225A2C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-box protein 40</w:t>
            </w:r>
          </w:p>
        </w:tc>
      </w:tr>
      <w:tr w:rsidR="00225A2C" w:rsidRPr="002B6996" w14:paraId="45CA2A05" w14:textId="77777777" w:rsidTr="0022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99AC00C" w14:textId="2EC6EC17" w:rsidR="00225A2C" w:rsidRPr="002B6996" w:rsidRDefault="00225A2C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GD1</w:t>
            </w:r>
          </w:p>
        </w:tc>
        <w:tc>
          <w:tcPr>
            <w:tcW w:w="5386" w:type="dxa"/>
            <w:vAlign w:val="bottom"/>
          </w:tcPr>
          <w:p w14:paraId="30C662D4" w14:textId="205C0D97" w:rsidR="00225A2C" w:rsidRPr="002B6996" w:rsidRDefault="00225A2C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YVE, RhoGEF and PH domain containing 1</w:t>
            </w:r>
          </w:p>
        </w:tc>
      </w:tr>
      <w:tr w:rsidR="00C5366D" w:rsidRPr="002B6996" w14:paraId="430667CE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7BAD4D5" w14:textId="2E02FDF0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GFBP3</w:t>
            </w:r>
          </w:p>
        </w:tc>
        <w:tc>
          <w:tcPr>
            <w:tcW w:w="5386" w:type="dxa"/>
            <w:vAlign w:val="bottom"/>
          </w:tcPr>
          <w:p w14:paraId="5583F979" w14:textId="0215AEC8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broblast growth factor binding protein 3</w:t>
            </w:r>
          </w:p>
        </w:tc>
      </w:tr>
      <w:tr w:rsidR="00C5366D" w:rsidRPr="002B6996" w14:paraId="29CB3741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7C9234C" w14:textId="51BAFE2E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OXG1</w:t>
            </w:r>
          </w:p>
        </w:tc>
        <w:tc>
          <w:tcPr>
            <w:tcW w:w="5386" w:type="dxa"/>
            <w:vAlign w:val="bottom"/>
          </w:tcPr>
          <w:p w14:paraId="2A5C162B" w14:textId="0DB61B2F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khead box G1</w:t>
            </w:r>
          </w:p>
        </w:tc>
      </w:tr>
      <w:tr w:rsidR="00C5366D" w:rsidRPr="002B6996" w14:paraId="6B5BB9C8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41384F6" w14:textId="1E3D7FD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OXP1</w:t>
            </w:r>
          </w:p>
        </w:tc>
        <w:tc>
          <w:tcPr>
            <w:tcW w:w="5386" w:type="dxa"/>
            <w:vAlign w:val="bottom"/>
          </w:tcPr>
          <w:p w14:paraId="2BE0D518" w14:textId="47988CE0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khead box P1</w:t>
            </w:r>
          </w:p>
        </w:tc>
      </w:tr>
      <w:tr w:rsidR="00C5366D" w:rsidRPr="002B6996" w14:paraId="50970F62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8F3131C" w14:textId="0E871798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OXP2</w:t>
            </w:r>
          </w:p>
        </w:tc>
        <w:tc>
          <w:tcPr>
            <w:tcW w:w="5386" w:type="dxa"/>
            <w:vAlign w:val="bottom"/>
          </w:tcPr>
          <w:p w14:paraId="6030F0E9" w14:textId="2B06C2DC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khead box P2</w:t>
            </w:r>
          </w:p>
        </w:tc>
      </w:tr>
      <w:tr w:rsidR="00C5366D" w:rsidRPr="002B6996" w14:paraId="4A595AD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E35FC4A" w14:textId="07AEA54A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FRMPD4</w:t>
            </w:r>
          </w:p>
        </w:tc>
        <w:tc>
          <w:tcPr>
            <w:tcW w:w="5386" w:type="dxa"/>
            <w:vAlign w:val="bottom"/>
          </w:tcPr>
          <w:p w14:paraId="081C8CFC" w14:textId="5207B8A9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RM and PDZ domain containing 4</w:t>
            </w:r>
          </w:p>
        </w:tc>
      </w:tr>
      <w:tr w:rsidR="00C5366D" w:rsidRPr="002B6996" w14:paraId="1FBB1FCF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0FDD166" w14:textId="0D440EC1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ABRB3</w:t>
            </w:r>
          </w:p>
        </w:tc>
        <w:tc>
          <w:tcPr>
            <w:tcW w:w="5386" w:type="dxa"/>
            <w:vAlign w:val="bottom"/>
          </w:tcPr>
          <w:p w14:paraId="04572F38" w14:textId="46E53CFC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mma-aminobutyric acid (GABA) A receptor, beta 3</w:t>
            </w:r>
          </w:p>
        </w:tc>
      </w:tr>
      <w:tr w:rsidR="00C5366D" w:rsidRPr="002B6996" w14:paraId="6C8D13E5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8BFFEF8" w14:textId="40CC7D19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ALNT13</w:t>
            </w:r>
          </w:p>
        </w:tc>
        <w:tc>
          <w:tcPr>
            <w:tcW w:w="5386" w:type="dxa"/>
            <w:vAlign w:val="bottom"/>
          </w:tcPr>
          <w:p w14:paraId="28A567D5" w14:textId="7FE7FF85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DP-N-acetyl-alpha-D-galactosamine</w:t>
            </w:r>
            <w:proofErr w:type="gramStart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:polypeptide</w:t>
            </w:r>
            <w:proofErr w:type="gramEnd"/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N-acetylgalactosaminyltransferase 13 (GalNAc-T13)</w:t>
            </w:r>
          </w:p>
        </w:tc>
      </w:tr>
      <w:tr w:rsidR="00C5366D" w:rsidRPr="002B6996" w14:paraId="42148020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B4116E6" w14:textId="0242908C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LRA2</w:t>
            </w:r>
          </w:p>
        </w:tc>
        <w:tc>
          <w:tcPr>
            <w:tcW w:w="5386" w:type="dxa"/>
            <w:vAlign w:val="bottom"/>
          </w:tcPr>
          <w:p w14:paraId="0B18662D" w14:textId="2FBE1660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cine receptor, alpha 2</w:t>
            </w:r>
          </w:p>
        </w:tc>
      </w:tr>
      <w:tr w:rsidR="00C5366D" w:rsidRPr="002B6996" w14:paraId="708AD388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78412CF" w14:textId="53355E7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NA14</w:t>
            </w:r>
          </w:p>
        </w:tc>
        <w:tc>
          <w:tcPr>
            <w:tcW w:w="5386" w:type="dxa"/>
            <w:vAlign w:val="bottom"/>
          </w:tcPr>
          <w:p w14:paraId="10D2581C" w14:textId="4175D359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anine nucleotide binding protein (G protein), alpha 14</w:t>
            </w:r>
          </w:p>
        </w:tc>
      </w:tr>
      <w:tr w:rsidR="00C5366D" w:rsidRPr="002B6996" w14:paraId="40A3D457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8E1EC70" w14:textId="6039C82F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NB1L</w:t>
            </w:r>
          </w:p>
        </w:tc>
        <w:tc>
          <w:tcPr>
            <w:tcW w:w="5386" w:type="dxa"/>
            <w:vAlign w:val="bottom"/>
          </w:tcPr>
          <w:p w14:paraId="2E384B0C" w14:textId="37EE98A2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uanine nucleotide binding protein (G protein), beta polypeptide 1-like</w:t>
            </w:r>
          </w:p>
        </w:tc>
      </w:tr>
      <w:tr w:rsidR="00C5366D" w:rsidRPr="002B6996" w14:paraId="0B670FFA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815E44C" w14:textId="55EB4049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PC6</w:t>
            </w:r>
          </w:p>
        </w:tc>
        <w:tc>
          <w:tcPr>
            <w:tcW w:w="5386" w:type="dxa"/>
            <w:vAlign w:val="bottom"/>
          </w:tcPr>
          <w:p w14:paraId="2AE41785" w14:textId="70B549B5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ypican 6</w:t>
            </w:r>
          </w:p>
        </w:tc>
      </w:tr>
      <w:tr w:rsidR="00C5366D" w:rsidRPr="002B6996" w14:paraId="304FF779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BDCA850" w14:textId="62F76BD2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PR139</w:t>
            </w:r>
          </w:p>
        </w:tc>
        <w:tc>
          <w:tcPr>
            <w:tcW w:w="5386" w:type="dxa"/>
            <w:vAlign w:val="bottom"/>
          </w:tcPr>
          <w:p w14:paraId="2B31CB46" w14:textId="48F03373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 protein-coupled receptor 139</w:t>
            </w:r>
          </w:p>
        </w:tc>
      </w:tr>
      <w:tr w:rsidR="00C5366D" w:rsidRPr="002B6996" w14:paraId="247DCF9D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6D5BBE5" w14:textId="41F2ACA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RID2</w:t>
            </w:r>
          </w:p>
        </w:tc>
        <w:tc>
          <w:tcPr>
            <w:tcW w:w="5386" w:type="dxa"/>
            <w:vAlign w:val="bottom"/>
          </w:tcPr>
          <w:p w14:paraId="5095F8FD" w14:textId="35F3E6DC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amate receptor, ionotropic, delta 2</w:t>
            </w:r>
          </w:p>
        </w:tc>
      </w:tr>
      <w:tr w:rsidR="00C5366D" w:rsidRPr="002B6996" w14:paraId="6945C580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9927B60" w14:textId="59B0AF8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RIN2A</w:t>
            </w:r>
          </w:p>
        </w:tc>
        <w:tc>
          <w:tcPr>
            <w:tcW w:w="5386" w:type="dxa"/>
            <w:vAlign w:val="bottom"/>
          </w:tcPr>
          <w:p w14:paraId="5393D456" w14:textId="4AE9BE23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lutamate receptor, ionotropic, N-methyl D-aspartate 2A</w:t>
            </w:r>
          </w:p>
        </w:tc>
      </w:tr>
      <w:tr w:rsidR="00C5366D" w:rsidRPr="002B6996" w14:paraId="4647E4F9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4B6ACAC" w14:textId="519DC6A8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GRPR</w:t>
            </w:r>
          </w:p>
        </w:tc>
        <w:tc>
          <w:tcPr>
            <w:tcW w:w="5386" w:type="dxa"/>
            <w:vAlign w:val="bottom"/>
          </w:tcPr>
          <w:p w14:paraId="5F0B0EE9" w14:textId="2CDAE942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astrin-releasing peptide receptor</w:t>
            </w:r>
          </w:p>
        </w:tc>
      </w:tr>
      <w:tr w:rsidR="00C5366D" w:rsidRPr="002B6996" w14:paraId="0A353C6A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F28069D" w14:textId="653354BA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DAC4</w:t>
            </w:r>
          </w:p>
        </w:tc>
        <w:tc>
          <w:tcPr>
            <w:tcW w:w="5386" w:type="dxa"/>
            <w:vAlign w:val="bottom"/>
          </w:tcPr>
          <w:p w14:paraId="4D928CED" w14:textId="473EA62B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stone deacetylase 4</w:t>
            </w:r>
          </w:p>
        </w:tc>
      </w:tr>
      <w:tr w:rsidR="00C5366D" w:rsidRPr="002B6996" w14:paraId="0C2133FB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75B5998" w14:textId="0E5AAC88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EPACAM</w:t>
            </w:r>
          </w:p>
        </w:tc>
        <w:tc>
          <w:tcPr>
            <w:tcW w:w="5386" w:type="dxa"/>
            <w:vAlign w:val="bottom"/>
          </w:tcPr>
          <w:p w14:paraId="4688E0B4" w14:textId="59DB8BB6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patic and glial cell adhesion molecule</w:t>
            </w:r>
          </w:p>
        </w:tc>
      </w:tr>
      <w:tr w:rsidR="00C5366D" w:rsidRPr="002B6996" w14:paraId="217575DB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0D3EECF" w14:textId="688EC8D3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NRNPH2</w:t>
            </w:r>
          </w:p>
        </w:tc>
        <w:tc>
          <w:tcPr>
            <w:tcW w:w="5386" w:type="dxa"/>
            <w:vAlign w:val="bottom"/>
          </w:tcPr>
          <w:p w14:paraId="0D7D781C" w14:textId="445B3A51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eterogeneous nuclear ribonucleoprotein H2 (H')</w:t>
            </w:r>
          </w:p>
        </w:tc>
      </w:tr>
      <w:tr w:rsidR="00C5366D" w:rsidRPr="002B6996" w14:paraId="4873CAC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237286D" w14:textId="50C5B1D2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HOXA1</w:t>
            </w:r>
          </w:p>
        </w:tc>
        <w:tc>
          <w:tcPr>
            <w:tcW w:w="5386" w:type="dxa"/>
            <w:vAlign w:val="bottom"/>
          </w:tcPr>
          <w:p w14:paraId="0916BD96" w14:textId="72318C22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meobox A1</w:t>
            </w:r>
          </w:p>
        </w:tc>
      </w:tr>
      <w:tr w:rsidR="00C5366D" w:rsidRPr="002B6996" w14:paraId="75331D64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D362ED9" w14:textId="7C92C2C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ICA1</w:t>
            </w:r>
          </w:p>
        </w:tc>
        <w:tc>
          <w:tcPr>
            <w:tcW w:w="5386" w:type="dxa"/>
            <w:vAlign w:val="bottom"/>
          </w:tcPr>
          <w:p w14:paraId="42B0016A" w14:textId="50F2440F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let cell autoantigen 1, 69kDa</w:t>
            </w:r>
          </w:p>
        </w:tc>
      </w:tr>
      <w:tr w:rsidR="00C5366D" w:rsidRPr="002B6996" w14:paraId="4E6E2D4A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4FB7605" w14:textId="39F5856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IL1R2</w:t>
            </w:r>
          </w:p>
        </w:tc>
        <w:tc>
          <w:tcPr>
            <w:tcW w:w="5386" w:type="dxa"/>
            <w:vAlign w:val="bottom"/>
          </w:tcPr>
          <w:p w14:paraId="7DEB7ED8" w14:textId="5250F197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leukin 1 receptor, type II</w:t>
            </w:r>
          </w:p>
        </w:tc>
      </w:tr>
      <w:tr w:rsidR="00C5366D" w:rsidRPr="002B6996" w14:paraId="0C932E36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3CC3D6E" w14:textId="2782C3A4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IL1RAPL1</w:t>
            </w:r>
          </w:p>
        </w:tc>
        <w:tc>
          <w:tcPr>
            <w:tcW w:w="5386" w:type="dxa"/>
            <w:vAlign w:val="bottom"/>
          </w:tcPr>
          <w:p w14:paraId="7D5DA516" w14:textId="6F6CF4A4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leukin 1 receptor accessory protein-like 1</w:t>
            </w:r>
          </w:p>
        </w:tc>
      </w:tr>
      <w:tr w:rsidR="00C5366D" w:rsidRPr="002B6996" w14:paraId="3FBA3EEA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56092C8" w14:textId="108E852E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IMMP2L</w:t>
            </w:r>
          </w:p>
        </w:tc>
        <w:tc>
          <w:tcPr>
            <w:tcW w:w="5386" w:type="dxa"/>
            <w:vAlign w:val="bottom"/>
          </w:tcPr>
          <w:p w14:paraId="64EBA8DE" w14:textId="4697E105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P2 inner mitochondrial membrane peptidase-like (S. cerevisiae)</w:t>
            </w:r>
          </w:p>
        </w:tc>
      </w:tr>
      <w:tr w:rsidR="00C5366D" w:rsidRPr="002B6996" w14:paraId="4B16C625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70C70EB" w14:textId="4BA05635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JMJD1C</w:t>
            </w:r>
          </w:p>
        </w:tc>
        <w:tc>
          <w:tcPr>
            <w:tcW w:w="5386" w:type="dxa"/>
            <w:vAlign w:val="bottom"/>
          </w:tcPr>
          <w:p w14:paraId="6354E65F" w14:textId="032D9299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umonji domain containing 1C</w:t>
            </w:r>
          </w:p>
        </w:tc>
      </w:tr>
      <w:tr w:rsidR="00C5366D" w:rsidRPr="002B6996" w14:paraId="7BA40CCD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3BC480B" w14:textId="7064236F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KATNAL2</w:t>
            </w:r>
          </w:p>
        </w:tc>
        <w:tc>
          <w:tcPr>
            <w:tcW w:w="5386" w:type="dxa"/>
            <w:vAlign w:val="bottom"/>
          </w:tcPr>
          <w:p w14:paraId="2924963B" w14:textId="4CB04BAA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atanin p60 subunit A-like 2</w:t>
            </w:r>
          </w:p>
        </w:tc>
      </w:tr>
      <w:tr w:rsidR="00C5366D" w:rsidRPr="002B6996" w14:paraId="56E87A6F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F8C1D97" w14:textId="225399CB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KCNJ10</w:t>
            </w:r>
          </w:p>
        </w:tc>
        <w:tc>
          <w:tcPr>
            <w:tcW w:w="5386" w:type="dxa"/>
            <w:vAlign w:val="bottom"/>
          </w:tcPr>
          <w:p w14:paraId="1D581348" w14:textId="7C3FBCD6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tassium inwardly-rectifying channel, subfamily J, member 10</w:t>
            </w:r>
          </w:p>
        </w:tc>
      </w:tr>
      <w:tr w:rsidR="00C5366D" w:rsidRPr="002B6996" w14:paraId="609AEDC4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FADE6E4" w14:textId="343C5182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KCTD13</w:t>
            </w:r>
          </w:p>
        </w:tc>
        <w:tc>
          <w:tcPr>
            <w:tcW w:w="5386" w:type="dxa"/>
            <w:vAlign w:val="bottom"/>
          </w:tcPr>
          <w:p w14:paraId="3D7F8841" w14:textId="090FB422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tassium channel tetramerisation domain containing 13</w:t>
            </w:r>
          </w:p>
        </w:tc>
      </w:tr>
      <w:tr w:rsidR="00C5366D" w:rsidRPr="002B6996" w14:paraId="4308E903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2A07556" w14:textId="3A7E2FE7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KHDRBS2</w:t>
            </w:r>
          </w:p>
        </w:tc>
        <w:tc>
          <w:tcPr>
            <w:tcW w:w="5386" w:type="dxa"/>
            <w:vAlign w:val="bottom"/>
          </w:tcPr>
          <w:p w14:paraId="50C224C1" w14:textId="16008990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H domain containing, RNA binding, signal transduction associated 2</w:t>
            </w:r>
          </w:p>
        </w:tc>
      </w:tr>
      <w:tr w:rsidR="00C5366D" w:rsidRPr="002B6996" w14:paraId="3AA7161F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7DFFD51" w14:textId="2DAA0838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KIAA1586</w:t>
            </w:r>
          </w:p>
        </w:tc>
        <w:tc>
          <w:tcPr>
            <w:tcW w:w="5386" w:type="dxa"/>
            <w:vAlign w:val="bottom"/>
          </w:tcPr>
          <w:p w14:paraId="7705F579" w14:textId="6F0A1AF1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IAA1586</w:t>
            </w:r>
          </w:p>
        </w:tc>
      </w:tr>
      <w:tr w:rsidR="00C5366D" w:rsidRPr="002B6996" w14:paraId="261BDA03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7088425" w14:textId="71B87E24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LAMC3</w:t>
            </w:r>
          </w:p>
        </w:tc>
        <w:tc>
          <w:tcPr>
            <w:tcW w:w="5386" w:type="dxa"/>
            <w:vAlign w:val="bottom"/>
          </w:tcPr>
          <w:p w14:paraId="5CC253F6" w14:textId="533307B7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minin, gamma 3</w:t>
            </w:r>
          </w:p>
        </w:tc>
      </w:tr>
      <w:tr w:rsidR="00C5366D" w:rsidRPr="002B6996" w14:paraId="434F6F48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587702C" w14:textId="2D3AB42E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LRFN5</w:t>
            </w:r>
          </w:p>
        </w:tc>
        <w:tc>
          <w:tcPr>
            <w:tcW w:w="5386" w:type="dxa"/>
            <w:vAlign w:val="bottom"/>
          </w:tcPr>
          <w:p w14:paraId="07E6FB9D" w14:textId="2ED4C45C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ucine rich repeat and fibronectin type III domain containing 5</w:t>
            </w:r>
          </w:p>
        </w:tc>
      </w:tr>
      <w:tr w:rsidR="00C5366D" w:rsidRPr="002B6996" w14:paraId="4A15C2C5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96CEE4D" w14:textId="03190872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LRP2</w:t>
            </w:r>
          </w:p>
        </w:tc>
        <w:tc>
          <w:tcPr>
            <w:tcW w:w="5386" w:type="dxa"/>
            <w:vAlign w:val="bottom"/>
          </w:tcPr>
          <w:p w14:paraId="42FEF54F" w14:textId="7265ABDE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density lipoprotein receptor-related protein 2</w:t>
            </w:r>
          </w:p>
        </w:tc>
      </w:tr>
      <w:tr w:rsidR="00C5366D" w:rsidRPr="002B6996" w14:paraId="7E9B91EE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FDDEF0F" w14:textId="417F552B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AP2</w:t>
            </w:r>
          </w:p>
        </w:tc>
        <w:tc>
          <w:tcPr>
            <w:tcW w:w="5386" w:type="dxa"/>
            <w:vAlign w:val="bottom"/>
          </w:tcPr>
          <w:p w14:paraId="4028F714" w14:textId="7B9B8F52" w:rsidR="00C5366D" w:rsidRPr="002B6996" w:rsidRDefault="00C5366D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tubule-associated protein 2</w:t>
            </w:r>
          </w:p>
        </w:tc>
      </w:tr>
      <w:tr w:rsidR="00C5366D" w:rsidRPr="002B6996" w14:paraId="518B021E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13A453B" w14:textId="26C14AC4" w:rsidR="00C5366D" w:rsidRPr="002B6996" w:rsidRDefault="00C5366D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APK3</w:t>
            </w:r>
          </w:p>
        </w:tc>
        <w:tc>
          <w:tcPr>
            <w:tcW w:w="5386" w:type="dxa"/>
            <w:vAlign w:val="bottom"/>
          </w:tcPr>
          <w:p w14:paraId="237EC652" w14:textId="4BFCE1DD" w:rsidR="00C5366D" w:rsidRPr="002B6996" w:rsidRDefault="00C5366D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togen-activated protein kinase 3</w:t>
            </w:r>
          </w:p>
        </w:tc>
      </w:tr>
      <w:tr w:rsidR="00E12C4E" w:rsidRPr="002B6996" w14:paraId="7CA881C5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CDD19EE" w14:textId="012079EC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ARK1</w:t>
            </w:r>
          </w:p>
        </w:tc>
        <w:tc>
          <w:tcPr>
            <w:tcW w:w="5386" w:type="dxa"/>
            <w:vAlign w:val="bottom"/>
          </w:tcPr>
          <w:p w14:paraId="2938A1EB" w14:textId="55F21233" w:rsidR="00E12C4E" w:rsidRPr="002B6996" w:rsidRDefault="00E12C4E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P/microtubule affinity-regulating kinase 1</w:t>
            </w:r>
          </w:p>
        </w:tc>
      </w:tr>
      <w:tr w:rsidR="00E12C4E" w:rsidRPr="002B6996" w14:paraId="0F983100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78754C1" w14:textId="42B10299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BD1</w:t>
            </w:r>
          </w:p>
        </w:tc>
        <w:tc>
          <w:tcPr>
            <w:tcW w:w="5386" w:type="dxa"/>
            <w:vAlign w:val="bottom"/>
          </w:tcPr>
          <w:p w14:paraId="4DCB696C" w14:textId="5D95C29E" w:rsidR="00E12C4E" w:rsidRPr="002B6996" w:rsidRDefault="00E12C4E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-CpG binding domain protein 1</w:t>
            </w:r>
          </w:p>
        </w:tc>
      </w:tr>
      <w:tr w:rsidR="00E12C4E" w:rsidRPr="002B6996" w14:paraId="666E31E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C9C7B87" w14:textId="50AD774F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BD4</w:t>
            </w:r>
          </w:p>
        </w:tc>
        <w:tc>
          <w:tcPr>
            <w:tcW w:w="5386" w:type="dxa"/>
            <w:vAlign w:val="bottom"/>
          </w:tcPr>
          <w:p w14:paraId="7A3BE286" w14:textId="2EFD32C3" w:rsidR="00E12C4E" w:rsidRPr="002B6996" w:rsidRDefault="00E12C4E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-CpG binding domain protein 4</w:t>
            </w:r>
          </w:p>
        </w:tc>
      </w:tr>
      <w:tr w:rsidR="00E12C4E" w:rsidRPr="002B6996" w14:paraId="196DA805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C7C60AD" w14:textId="52351D0D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BD5</w:t>
            </w:r>
          </w:p>
        </w:tc>
        <w:tc>
          <w:tcPr>
            <w:tcW w:w="5386" w:type="dxa"/>
            <w:vAlign w:val="bottom"/>
          </w:tcPr>
          <w:p w14:paraId="3A95A1D1" w14:textId="5AA853B0" w:rsidR="00E12C4E" w:rsidRPr="002B6996" w:rsidRDefault="00E12C4E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-CpG binding domain protein 5</w:t>
            </w:r>
          </w:p>
        </w:tc>
      </w:tr>
      <w:tr w:rsidR="00E12C4E" w:rsidRPr="002B6996" w14:paraId="29BB8567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ED37A2C" w14:textId="069F6A39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DGA2</w:t>
            </w:r>
          </w:p>
        </w:tc>
        <w:tc>
          <w:tcPr>
            <w:tcW w:w="5386" w:type="dxa"/>
            <w:vAlign w:val="bottom"/>
          </w:tcPr>
          <w:p w14:paraId="32029FDC" w14:textId="2CBAB3AC" w:rsidR="00E12C4E" w:rsidRPr="002B6996" w:rsidRDefault="00E12C4E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M domain containing glycosylphosphatidylinositol anchor 2</w:t>
            </w:r>
          </w:p>
        </w:tc>
      </w:tr>
      <w:tr w:rsidR="00E12C4E" w:rsidRPr="002B6996" w14:paraId="4FAC41D7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9F98907" w14:textId="118B9259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ECP2</w:t>
            </w:r>
          </w:p>
        </w:tc>
        <w:tc>
          <w:tcPr>
            <w:tcW w:w="5386" w:type="dxa"/>
            <w:vAlign w:val="bottom"/>
          </w:tcPr>
          <w:p w14:paraId="150A8565" w14:textId="327A1109" w:rsidR="00E12C4E" w:rsidRPr="002B6996" w:rsidRDefault="00E12C4E" w:rsidP="00C536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thyl CpG binding protein 2</w:t>
            </w:r>
          </w:p>
        </w:tc>
      </w:tr>
      <w:tr w:rsidR="00E12C4E" w:rsidRPr="002B6996" w14:paraId="45B41FA0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E66C041" w14:textId="0FEC62A9" w:rsidR="00E12C4E" w:rsidRPr="002B6996" w:rsidRDefault="00E12C4E" w:rsidP="00C5366D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EF2C</w:t>
            </w:r>
          </w:p>
        </w:tc>
        <w:tc>
          <w:tcPr>
            <w:tcW w:w="5386" w:type="dxa"/>
            <w:vAlign w:val="bottom"/>
          </w:tcPr>
          <w:p w14:paraId="66EA4DB6" w14:textId="55119C14" w:rsidR="00E12C4E" w:rsidRPr="002B6996" w:rsidRDefault="00E12C4E" w:rsidP="00C536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ocyte enhancer factor 2C</w:t>
            </w:r>
          </w:p>
        </w:tc>
      </w:tr>
      <w:tr w:rsidR="00E12C4E" w:rsidRPr="002B6996" w14:paraId="19A8026F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A2E152B" w14:textId="3F9EBF24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YO1A</w:t>
            </w:r>
          </w:p>
        </w:tc>
        <w:tc>
          <w:tcPr>
            <w:tcW w:w="5386" w:type="dxa"/>
            <w:vAlign w:val="bottom"/>
          </w:tcPr>
          <w:p w14:paraId="44EED682" w14:textId="7844B745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yosin IA</w:t>
            </w:r>
          </w:p>
        </w:tc>
      </w:tr>
      <w:tr w:rsidR="00E12C4E" w:rsidRPr="002B6996" w14:paraId="4C3055EB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D72218E" w14:textId="4DD983F9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BEA</w:t>
            </w:r>
          </w:p>
        </w:tc>
        <w:tc>
          <w:tcPr>
            <w:tcW w:w="5386" w:type="dxa"/>
            <w:vAlign w:val="bottom"/>
          </w:tcPr>
          <w:p w14:paraId="7E7E3E7E" w14:textId="1D399F6B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urobeachin</w:t>
            </w:r>
          </w:p>
        </w:tc>
      </w:tr>
      <w:tr w:rsidR="00E12C4E" w:rsidRPr="002B6996" w14:paraId="511DE68C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55CF2CE" w14:textId="6299006F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CKAP5L</w:t>
            </w:r>
          </w:p>
        </w:tc>
        <w:tc>
          <w:tcPr>
            <w:tcW w:w="5386" w:type="dxa"/>
            <w:vAlign w:val="bottom"/>
          </w:tcPr>
          <w:p w14:paraId="09DBD242" w14:textId="22B28276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CK-associated protein 5-like</w:t>
            </w:r>
          </w:p>
        </w:tc>
      </w:tr>
      <w:tr w:rsidR="00E12C4E" w:rsidRPr="002B6996" w14:paraId="66C690A7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3226806" w14:textId="35439E11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DNL2</w:t>
            </w:r>
          </w:p>
        </w:tc>
        <w:tc>
          <w:tcPr>
            <w:tcW w:w="5386" w:type="dxa"/>
            <w:vAlign w:val="bottom"/>
          </w:tcPr>
          <w:p w14:paraId="59FD5584" w14:textId="29EE8611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cdin-like 2</w:t>
            </w:r>
          </w:p>
        </w:tc>
      </w:tr>
      <w:tr w:rsidR="00E12C4E" w:rsidRPr="002B6996" w14:paraId="60245382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AA8567E" w14:textId="5852C974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F1</w:t>
            </w:r>
          </w:p>
        </w:tc>
        <w:tc>
          <w:tcPr>
            <w:tcW w:w="5386" w:type="dxa"/>
            <w:vAlign w:val="bottom"/>
          </w:tcPr>
          <w:p w14:paraId="570B1B54" w14:textId="59C33F7B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ofibromin 1 (neurofibromatosis, von Recklinghausen disease, Watson disease)</w:t>
            </w:r>
          </w:p>
        </w:tc>
      </w:tr>
      <w:tr w:rsidR="00E12C4E" w:rsidRPr="002B6996" w14:paraId="7B92D71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CA494F0" w14:textId="5FE1B407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FIA</w:t>
            </w:r>
          </w:p>
        </w:tc>
        <w:tc>
          <w:tcPr>
            <w:tcW w:w="5386" w:type="dxa"/>
            <w:vAlign w:val="bottom"/>
          </w:tcPr>
          <w:p w14:paraId="00F2BEEA" w14:textId="3CCF3067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clear factor I/A</w:t>
            </w:r>
          </w:p>
        </w:tc>
      </w:tr>
      <w:tr w:rsidR="00E12C4E" w:rsidRPr="002B6996" w14:paraId="4E3F5E2C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B51B2FE" w14:textId="28BC51EE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IPBL</w:t>
            </w:r>
          </w:p>
        </w:tc>
        <w:tc>
          <w:tcPr>
            <w:tcW w:w="5386" w:type="dxa"/>
            <w:vAlign w:val="bottom"/>
          </w:tcPr>
          <w:p w14:paraId="184C9D68" w14:textId="5B9FDE91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pped-B homolog (Drosophila)</w:t>
            </w:r>
          </w:p>
        </w:tc>
      </w:tr>
      <w:tr w:rsidR="00E12C4E" w:rsidRPr="002B6996" w14:paraId="4679372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00C8B15" w14:textId="1F2A48FA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LGN1</w:t>
            </w:r>
          </w:p>
        </w:tc>
        <w:tc>
          <w:tcPr>
            <w:tcW w:w="5386" w:type="dxa"/>
            <w:vAlign w:val="bottom"/>
          </w:tcPr>
          <w:p w14:paraId="2C40A150" w14:textId="3C7D7AAC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oligin 1</w:t>
            </w:r>
          </w:p>
        </w:tc>
      </w:tr>
      <w:tr w:rsidR="00E12C4E" w:rsidRPr="002B6996" w14:paraId="09050941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344C841" w14:textId="5AC1C769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LGN3</w:t>
            </w:r>
          </w:p>
        </w:tc>
        <w:tc>
          <w:tcPr>
            <w:tcW w:w="5386" w:type="dxa"/>
            <w:vAlign w:val="bottom"/>
          </w:tcPr>
          <w:p w14:paraId="70C3223A" w14:textId="142C02E3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oligin 3</w:t>
            </w:r>
          </w:p>
        </w:tc>
      </w:tr>
      <w:tr w:rsidR="00E12C4E" w:rsidRPr="002B6996" w14:paraId="2DBAAE7E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140B198" w14:textId="011B8EAF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LGN4X</w:t>
            </w:r>
          </w:p>
        </w:tc>
        <w:tc>
          <w:tcPr>
            <w:tcW w:w="5386" w:type="dxa"/>
            <w:vAlign w:val="bottom"/>
          </w:tcPr>
          <w:p w14:paraId="49E9E9C9" w14:textId="0B45E714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oligin 4, X-linked</w:t>
            </w:r>
          </w:p>
        </w:tc>
      </w:tr>
      <w:tr w:rsidR="00E12C4E" w:rsidRPr="002B6996" w14:paraId="4EA7BDFC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DC4F5E2" w14:textId="67B6DCF2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OS1AP</w:t>
            </w:r>
          </w:p>
        </w:tc>
        <w:tc>
          <w:tcPr>
            <w:tcW w:w="5386" w:type="dxa"/>
            <w:vAlign w:val="bottom"/>
          </w:tcPr>
          <w:p w14:paraId="3819BE56" w14:textId="36BD22BC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i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c oxide synthase 1 (neuronal) adaptor protein</w:t>
            </w:r>
          </w:p>
        </w:tc>
      </w:tr>
      <w:tr w:rsidR="00E12C4E" w:rsidRPr="002B6996" w14:paraId="55E62539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4305719" w14:textId="5C9F6C9B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RXN2</w:t>
            </w:r>
          </w:p>
        </w:tc>
        <w:tc>
          <w:tcPr>
            <w:tcW w:w="5386" w:type="dxa"/>
            <w:vAlign w:val="bottom"/>
          </w:tcPr>
          <w:p w14:paraId="1D8A18CD" w14:textId="14B414D4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exin 2</w:t>
            </w:r>
          </w:p>
        </w:tc>
      </w:tr>
      <w:tr w:rsidR="00E12C4E" w:rsidRPr="002B6996" w14:paraId="0D1C1AF2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92ED0BF" w14:textId="53FBFD3B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TNG1</w:t>
            </w:r>
          </w:p>
        </w:tc>
        <w:tc>
          <w:tcPr>
            <w:tcW w:w="5386" w:type="dxa"/>
            <w:vAlign w:val="bottom"/>
          </w:tcPr>
          <w:p w14:paraId="140B35D0" w14:textId="674498F9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rin G1</w:t>
            </w:r>
          </w:p>
        </w:tc>
      </w:tr>
      <w:tr w:rsidR="00E12C4E" w:rsidRPr="002B6996" w14:paraId="10BA5E03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A427A1A" w14:textId="6AD81EF5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XPH1</w:t>
            </w:r>
          </w:p>
        </w:tc>
        <w:tc>
          <w:tcPr>
            <w:tcW w:w="5386" w:type="dxa"/>
            <w:vAlign w:val="bottom"/>
          </w:tcPr>
          <w:p w14:paraId="3352F629" w14:textId="06B32F2B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urexophilin 1</w:t>
            </w:r>
          </w:p>
        </w:tc>
      </w:tr>
      <w:tr w:rsidR="00E12C4E" w:rsidRPr="002B6996" w14:paraId="39493EB8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8B547C5" w14:textId="2F01A493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CDH10</w:t>
            </w:r>
          </w:p>
        </w:tc>
        <w:tc>
          <w:tcPr>
            <w:tcW w:w="5386" w:type="dxa"/>
            <w:vAlign w:val="bottom"/>
          </w:tcPr>
          <w:p w14:paraId="3D8F30A0" w14:textId="3C12FDE9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ocadherin 10</w:t>
            </w:r>
          </w:p>
        </w:tc>
      </w:tr>
      <w:tr w:rsidR="00E12C4E" w:rsidRPr="002B6996" w14:paraId="636B993B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9F7F574" w14:textId="1C1BA764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DZD4</w:t>
            </w:r>
          </w:p>
        </w:tc>
        <w:tc>
          <w:tcPr>
            <w:tcW w:w="5386" w:type="dxa"/>
            <w:vAlign w:val="bottom"/>
          </w:tcPr>
          <w:p w14:paraId="48905076" w14:textId="6BF1594E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DZ domain containing 4</w:t>
            </w:r>
          </w:p>
        </w:tc>
      </w:tr>
      <w:tr w:rsidR="00E12C4E" w:rsidRPr="002B6996" w14:paraId="46D9D08E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1E24886" w14:textId="24FBE519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ECR</w:t>
            </w:r>
          </w:p>
        </w:tc>
        <w:tc>
          <w:tcPr>
            <w:tcW w:w="5386" w:type="dxa"/>
            <w:vAlign w:val="bottom"/>
          </w:tcPr>
          <w:p w14:paraId="5104F939" w14:textId="53AF1AF5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roxisomal trans-2-enoyl-CoA reductase</w:t>
            </w:r>
          </w:p>
        </w:tc>
      </w:tr>
      <w:tr w:rsidR="00E12C4E" w:rsidRPr="002B6996" w14:paraId="3D02430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D22B10D" w14:textId="3EAE6D4F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INX1</w:t>
            </w:r>
          </w:p>
        </w:tc>
        <w:tc>
          <w:tcPr>
            <w:tcW w:w="5386" w:type="dxa"/>
            <w:vAlign w:val="bottom"/>
          </w:tcPr>
          <w:p w14:paraId="26EF14EB" w14:textId="44A4536E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N2/TERF1 interacting, telomerase inhibitor 1</w:t>
            </w:r>
          </w:p>
        </w:tc>
      </w:tr>
      <w:tr w:rsidR="00E12C4E" w:rsidRPr="002B6996" w14:paraId="7BDCF461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AD149B8" w14:textId="6F2173BB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LCD1</w:t>
            </w:r>
          </w:p>
        </w:tc>
        <w:tc>
          <w:tcPr>
            <w:tcW w:w="5386" w:type="dxa"/>
            <w:vAlign w:val="bottom"/>
          </w:tcPr>
          <w:p w14:paraId="6A05CED7" w14:textId="11B02679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holipase C, delta 1</w:t>
            </w:r>
          </w:p>
        </w:tc>
      </w:tr>
      <w:tr w:rsidR="00E12C4E" w:rsidRPr="002B6996" w14:paraId="7EA4D4FC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6982B1E" w14:textId="4EEDD623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LN</w:t>
            </w:r>
          </w:p>
        </w:tc>
        <w:tc>
          <w:tcPr>
            <w:tcW w:w="5386" w:type="dxa"/>
            <w:vAlign w:val="bottom"/>
          </w:tcPr>
          <w:p w14:paraId="76BAFDBB" w14:textId="1252E4B5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holamban</w:t>
            </w:r>
          </w:p>
        </w:tc>
      </w:tr>
      <w:tr w:rsidR="00E12C4E" w:rsidRPr="002B6996" w14:paraId="45989C2C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48BB0AD" w14:textId="58452B2C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OGZ</w:t>
            </w:r>
          </w:p>
        </w:tc>
        <w:tc>
          <w:tcPr>
            <w:tcW w:w="5386" w:type="dxa"/>
            <w:vAlign w:val="bottom"/>
          </w:tcPr>
          <w:p w14:paraId="4E058A54" w14:textId="70962534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go transposable element with ZNF domain</w:t>
            </w:r>
          </w:p>
        </w:tc>
      </w:tr>
      <w:tr w:rsidR="00E12C4E" w:rsidRPr="002B6996" w14:paraId="798D39F0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AAC0DCB" w14:textId="4B1E1D26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PP1R3F</w:t>
            </w:r>
          </w:p>
        </w:tc>
        <w:tc>
          <w:tcPr>
            <w:tcW w:w="5386" w:type="dxa"/>
            <w:vAlign w:val="bottom"/>
          </w:tcPr>
          <w:p w14:paraId="0599D501" w14:textId="05452236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ein phosphatase 1, regulatory (inhibitor) subunit 3F</w:t>
            </w:r>
          </w:p>
        </w:tc>
      </w:tr>
      <w:tr w:rsidR="00E12C4E" w:rsidRPr="002B6996" w14:paraId="778E571B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9F49D54" w14:textId="09445E9E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SD3</w:t>
            </w:r>
          </w:p>
        </w:tc>
        <w:tc>
          <w:tcPr>
            <w:tcW w:w="5386" w:type="dxa"/>
            <w:vAlign w:val="bottom"/>
          </w:tcPr>
          <w:p w14:paraId="78448424" w14:textId="5BC9CE82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ckstrin and Sec7 domain containing 3</w:t>
            </w:r>
          </w:p>
        </w:tc>
      </w:tr>
      <w:tr w:rsidR="00E12C4E" w:rsidRPr="002B6996" w14:paraId="54F7D7C7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AB094BB" w14:textId="424E334D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SMD10</w:t>
            </w:r>
          </w:p>
        </w:tc>
        <w:tc>
          <w:tcPr>
            <w:tcW w:w="5386" w:type="dxa"/>
            <w:vAlign w:val="bottom"/>
          </w:tcPr>
          <w:p w14:paraId="53468F64" w14:textId="6643D94D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easome (prosome, macropain) 26S subunit, non-ATPase, 10</w:t>
            </w:r>
          </w:p>
        </w:tc>
      </w:tr>
      <w:tr w:rsidR="00E12C4E" w:rsidRPr="002B6996" w14:paraId="69BFD8FA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31DCF13" w14:textId="6B64EC9C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PTEN</w:t>
            </w:r>
          </w:p>
        </w:tc>
        <w:tc>
          <w:tcPr>
            <w:tcW w:w="5386" w:type="dxa"/>
            <w:vAlign w:val="bottom"/>
          </w:tcPr>
          <w:p w14:paraId="699DE750" w14:textId="15A0FE20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sphatase and tensin homolog (mutated in multiple advanced cancers 1)</w:t>
            </w:r>
          </w:p>
        </w:tc>
      </w:tr>
      <w:tr w:rsidR="00E12C4E" w:rsidRPr="002B6996" w14:paraId="539DFBA3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FF3E4C1" w14:textId="435B6EF0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PTPN11 </w:t>
            </w:r>
          </w:p>
        </w:tc>
        <w:tc>
          <w:tcPr>
            <w:tcW w:w="5386" w:type="dxa"/>
            <w:vAlign w:val="bottom"/>
          </w:tcPr>
          <w:p w14:paraId="4A9BBC92" w14:textId="4216BD19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tein tyrosine phosphatase, non-receptor type 11</w:t>
            </w:r>
          </w:p>
        </w:tc>
      </w:tr>
      <w:tr w:rsidR="00E12C4E" w:rsidRPr="002B6996" w14:paraId="365F27A8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ECB8ACE" w14:textId="2D7C23FD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AB39B</w:t>
            </w:r>
          </w:p>
        </w:tc>
        <w:tc>
          <w:tcPr>
            <w:tcW w:w="5386" w:type="dxa"/>
            <w:vAlign w:val="bottom"/>
          </w:tcPr>
          <w:p w14:paraId="119904F0" w14:textId="0E7D5D02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AB39B, member RAS oncogene family</w:t>
            </w:r>
          </w:p>
        </w:tc>
      </w:tr>
      <w:tr w:rsidR="00E12C4E" w:rsidRPr="002B6996" w14:paraId="7FE13D53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B8121E8" w14:textId="7A65BCC3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AI1</w:t>
            </w:r>
          </w:p>
        </w:tc>
        <w:tc>
          <w:tcPr>
            <w:tcW w:w="5386" w:type="dxa"/>
            <w:vAlign w:val="bottom"/>
          </w:tcPr>
          <w:p w14:paraId="23FEC53B" w14:textId="785D5851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tinoic acid induced 1</w:t>
            </w:r>
          </w:p>
        </w:tc>
      </w:tr>
      <w:tr w:rsidR="00E12C4E" w:rsidRPr="002B6996" w14:paraId="5F5F89A8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EFA91A2" w14:textId="356E40DA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BFOX1</w:t>
            </w:r>
          </w:p>
        </w:tc>
        <w:tc>
          <w:tcPr>
            <w:tcW w:w="5386" w:type="dxa"/>
            <w:vAlign w:val="bottom"/>
          </w:tcPr>
          <w:p w14:paraId="6DB1F70C" w14:textId="61BAC7F4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 binding protein, fox-1 homolog (C. elegans) 1</w:t>
            </w:r>
          </w:p>
        </w:tc>
      </w:tr>
      <w:tr w:rsidR="00E12C4E" w:rsidRPr="002B6996" w14:paraId="1B429122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F30ED70" w14:textId="5595D6E6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BMS3</w:t>
            </w:r>
          </w:p>
        </w:tc>
        <w:tc>
          <w:tcPr>
            <w:tcW w:w="5386" w:type="dxa"/>
            <w:vAlign w:val="bottom"/>
          </w:tcPr>
          <w:p w14:paraId="4311C1BF" w14:textId="706207AC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NA binding motif, single stranded interacting protein 3</w:t>
            </w:r>
          </w:p>
        </w:tc>
      </w:tr>
      <w:tr w:rsidR="00E12C4E" w:rsidRPr="002B6996" w14:paraId="0D602CF3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3C68989" w14:textId="7BCD54AE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ELN</w:t>
            </w:r>
          </w:p>
        </w:tc>
        <w:tc>
          <w:tcPr>
            <w:tcW w:w="5386" w:type="dxa"/>
            <w:vAlign w:val="bottom"/>
          </w:tcPr>
          <w:p w14:paraId="529731D9" w14:textId="0F369984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elin</w:t>
            </w:r>
          </w:p>
        </w:tc>
      </w:tr>
      <w:tr w:rsidR="00E12C4E" w:rsidRPr="002B6996" w14:paraId="0201C969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DA914F5" w14:textId="3CAC0BA2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FWD2</w:t>
            </w:r>
          </w:p>
        </w:tc>
        <w:tc>
          <w:tcPr>
            <w:tcW w:w="5386" w:type="dxa"/>
            <w:vAlign w:val="bottom"/>
          </w:tcPr>
          <w:p w14:paraId="1A95DB11" w14:textId="55BA7B53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g finger and WD repeat domain 2</w:t>
            </w:r>
          </w:p>
        </w:tc>
      </w:tr>
      <w:tr w:rsidR="00E12C4E" w:rsidRPr="002B6996" w14:paraId="0A6FE5AD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9987765" w14:textId="5786303D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GS7</w:t>
            </w:r>
          </w:p>
        </w:tc>
        <w:tc>
          <w:tcPr>
            <w:tcW w:w="5386" w:type="dxa"/>
            <w:vAlign w:val="bottom"/>
          </w:tcPr>
          <w:p w14:paraId="092924A8" w14:textId="11900B08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gulator of G-protein signaling 7</w:t>
            </w:r>
          </w:p>
        </w:tc>
      </w:tr>
      <w:tr w:rsidR="00E12C4E" w:rsidRPr="002B6996" w14:paraId="138289FF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1CACA82" w14:textId="4FF422E3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IMS3</w:t>
            </w:r>
          </w:p>
        </w:tc>
        <w:tc>
          <w:tcPr>
            <w:tcW w:w="5386" w:type="dxa"/>
            <w:vAlign w:val="bottom"/>
          </w:tcPr>
          <w:p w14:paraId="5BC79A97" w14:textId="4DEE8CB1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gulating synaptic membrane exocytosis 3</w:t>
            </w:r>
          </w:p>
        </w:tc>
      </w:tr>
      <w:tr w:rsidR="00E12C4E" w:rsidRPr="002B6996" w14:paraId="5359E6CB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1F4BEC7" w14:textId="51EFF91A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OBO1</w:t>
            </w:r>
          </w:p>
        </w:tc>
        <w:tc>
          <w:tcPr>
            <w:tcW w:w="5386" w:type="dxa"/>
            <w:vAlign w:val="bottom"/>
          </w:tcPr>
          <w:p w14:paraId="7547822D" w14:textId="7B046F7B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undabout, axon guidance receptor, homolog 1 (Drosophila)</w:t>
            </w:r>
          </w:p>
        </w:tc>
      </w:tr>
      <w:tr w:rsidR="00E12C4E" w:rsidRPr="002B6996" w14:paraId="083AD215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AF7C9B2" w14:textId="3522768B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RPS6KA2</w:t>
            </w:r>
          </w:p>
        </w:tc>
        <w:tc>
          <w:tcPr>
            <w:tcW w:w="5386" w:type="dxa"/>
            <w:vAlign w:val="bottom"/>
          </w:tcPr>
          <w:p w14:paraId="4F01843C" w14:textId="7D53CFF1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i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somal protein S6 kinase, 90kDa, polypeptide 2</w:t>
            </w:r>
          </w:p>
        </w:tc>
      </w:tr>
      <w:tr w:rsidR="00E12C4E" w:rsidRPr="002B6996" w14:paraId="05667F3A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39A32C4" w14:textId="294B116F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ATB2</w:t>
            </w:r>
          </w:p>
        </w:tc>
        <w:tc>
          <w:tcPr>
            <w:tcW w:w="5386" w:type="dxa"/>
            <w:vAlign w:val="bottom"/>
          </w:tcPr>
          <w:p w14:paraId="5D9A5973" w14:textId="3FE892D6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ATB homeobox 2</w:t>
            </w:r>
          </w:p>
        </w:tc>
      </w:tr>
      <w:tr w:rsidR="00E12C4E" w:rsidRPr="002B6996" w14:paraId="47ACE872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82B7D81" w14:textId="5855E878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CN1A</w:t>
            </w:r>
          </w:p>
        </w:tc>
        <w:tc>
          <w:tcPr>
            <w:tcW w:w="5386" w:type="dxa"/>
            <w:vAlign w:val="bottom"/>
          </w:tcPr>
          <w:p w14:paraId="477AA8DC" w14:textId="6B42D6AE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dium channel, voltage-gated, type I, alpha subunit</w:t>
            </w:r>
          </w:p>
        </w:tc>
      </w:tr>
      <w:tr w:rsidR="00E12C4E" w:rsidRPr="002B6996" w14:paraId="6CD43C26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F5E462A" w14:textId="68A9FCFE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CN2A</w:t>
            </w:r>
          </w:p>
        </w:tc>
        <w:tc>
          <w:tcPr>
            <w:tcW w:w="5386" w:type="dxa"/>
            <w:vAlign w:val="bottom"/>
          </w:tcPr>
          <w:p w14:paraId="6EB6908C" w14:textId="6F330A5E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dium channel, voltage-gated, type II, alpha subunit</w:t>
            </w:r>
          </w:p>
        </w:tc>
      </w:tr>
      <w:tr w:rsidR="00E12C4E" w:rsidRPr="002B6996" w14:paraId="5ED7BA6E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5147039" w14:textId="41834682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DC2</w:t>
            </w:r>
          </w:p>
        </w:tc>
        <w:tc>
          <w:tcPr>
            <w:tcW w:w="5386" w:type="dxa"/>
            <w:vAlign w:val="bottom"/>
          </w:tcPr>
          <w:p w14:paraId="1C21FC46" w14:textId="6CEAF8E1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yndecan 2 (heparan sulfate proteoglycan 1, cell surface-associated, </w:t>
            </w:r>
            <w:proofErr w:type="gramStart"/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ibroglycan )</w:t>
            </w:r>
            <w:proofErr w:type="gramEnd"/>
          </w:p>
        </w:tc>
      </w:tr>
      <w:tr w:rsidR="00E12C4E" w:rsidRPr="002B6996" w14:paraId="625AD570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5180639" w14:textId="5993592C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ETD2</w:t>
            </w:r>
          </w:p>
        </w:tc>
        <w:tc>
          <w:tcPr>
            <w:tcW w:w="5386" w:type="dxa"/>
            <w:vAlign w:val="bottom"/>
          </w:tcPr>
          <w:p w14:paraId="55B380A3" w14:textId="04D0C6D4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T domain containing 2</w:t>
            </w:r>
          </w:p>
        </w:tc>
      </w:tr>
      <w:tr w:rsidR="00E12C4E" w:rsidRPr="002B6996" w14:paraId="5F3C35CE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1BB1CED" w14:textId="58685E53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EZ6L2</w:t>
            </w:r>
          </w:p>
        </w:tc>
        <w:tc>
          <w:tcPr>
            <w:tcW w:w="5386" w:type="dxa"/>
            <w:vAlign w:val="bottom"/>
          </w:tcPr>
          <w:p w14:paraId="125197E0" w14:textId="36F76F8B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Z6L2 seizure related 6 homolog (mouse)-like 2</w:t>
            </w:r>
          </w:p>
        </w:tc>
      </w:tr>
      <w:tr w:rsidR="00E12C4E" w:rsidRPr="002B6996" w14:paraId="34B6132A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6052A5B" w14:textId="4D7EF5B9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H3KBP1</w:t>
            </w:r>
          </w:p>
        </w:tc>
        <w:tc>
          <w:tcPr>
            <w:tcW w:w="5386" w:type="dxa"/>
            <w:vAlign w:val="bottom"/>
          </w:tcPr>
          <w:p w14:paraId="3F36CF28" w14:textId="1AA585F6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3-domain kinase binding protein 1</w:t>
            </w:r>
          </w:p>
        </w:tc>
      </w:tr>
      <w:tr w:rsidR="00E12C4E" w:rsidRPr="002B6996" w14:paraId="40EB418B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809FFBC" w14:textId="5B10FA58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HANK2</w:t>
            </w:r>
          </w:p>
        </w:tc>
        <w:tc>
          <w:tcPr>
            <w:tcW w:w="5386" w:type="dxa"/>
            <w:vAlign w:val="bottom"/>
          </w:tcPr>
          <w:p w14:paraId="42A4A218" w14:textId="3560E2DA" w:rsidR="00E12C4E" w:rsidRPr="002B6996" w:rsidRDefault="00E12C4E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3 and multiple ankyrin repeat domains 2</w:t>
            </w:r>
          </w:p>
        </w:tc>
      </w:tr>
      <w:tr w:rsidR="00E12C4E" w:rsidRPr="002B6996" w14:paraId="57A06496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C3E4EA2" w14:textId="60EB99B6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HANK3</w:t>
            </w:r>
          </w:p>
        </w:tc>
        <w:tc>
          <w:tcPr>
            <w:tcW w:w="5386" w:type="dxa"/>
            <w:vAlign w:val="bottom"/>
          </w:tcPr>
          <w:p w14:paraId="1D5B6E3A" w14:textId="4974D720" w:rsidR="00E12C4E" w:rsidRPr="002B6996" w:rsidRDefault="00E12C4E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3 and multiple ankyrin repeat domains 3</w:t>
            </w:r>
          </w:p>
        </w:tc>
      </w:tr>
      <w:tr w:rsidR="00E12C4E" w:rsidRPr="002B6996" w14:paraId="3E625B81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F3FAD34" w14:textId="226DB1B5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16A3</w:t>
            </w:r>
          </w:p>
        </w:tc>
        <w:tc>
          <w:tcPr>
            <w:tcW w:w="5386" w:type="dxa"/>
            <w:vAlign w:val="bottom"/>
          </w:tcPr>
          <w:p w14:paraId="08E46E26" w14:textId="71920D97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ute carrier family 16, member 3 (monocarboxylic acid transporter 4)</w:t>
            </w:r>
          </w:p>
        </w:tc>
      </w:tr>
      <w:tr w:rsidR="00E12C4E" w:rsidRPr="002B6996" w14:paraId="0BA6349E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E5D4A70" w14:textId="74B208D8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30A5</w:t>
            </w:r>
          </w:p>
        </w:tc>
        <w:tc>
          <w:tcPr>
            <w:tcW w:w="5386" w:type="dxa"/>
            <w:vAlign w:val="bottom"/>
          </w:tcPr>
          <w:p w14:paraId="3BFD9E14" w14:textId="71265A79" w:rsidR="00E12C4E" w:rsidRPr="002B6996" w:rsidRDefault="00710832" w:rsidP="007108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ute carrier family 30</w:t>
            </w:r>
          </w:p>
        </w:tc>
      </w:tr>
      <w:tr w:rsidR="00E12C4E" w:rsidRPr="002B6996" w14:paraId="6B3EB2BD" w14:textId="77777777" w:rsidTr="007108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23D5297" w14:textId="3CF8953C" w:rsidR="00E12C4E" w:rsidRPr="002B6996" w:rsidRDefault="00E12C4E" w:rsidP="00710832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38A10</w:t>
            </w:r>
          </w:p>
        </w:tc>
        <w:tc>
          <w:tcPr>
            <w:tcW w:w="5386" w:type="dxa"/>
            <w:vAlign w:val="bottom"/>
          </w:tcPr>
          <w:p w14:paraId="05961F62" w14:textId="5F25BB6F" w:rsidR="00E12C4E" w:rsidRPr="002B6996" w:rsidRDefault="00710832" w:rsidP="007108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E12C4E"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lute carrier family 38, member 10</w:t>
            </w:r>
          </w:p>
        </w:tc>
      </w:tr>
      <w:tr w:rsidR="0047277B" w:rsidRPr="002B6996" w14:paraId="10AFE740" w14:textId="77777777" w:rsidTr="00F72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F5C0013" w14:textId="21FFF7B6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4A10</w:t>
            </w:r>
          </w:p>
        </w:tc>
        <w:tc>
          <w:tcPr>
            <w:tcW w:w="5386" w:type="dxa"/>
            <w:vAlign w:val="bottom"/>
          </w:tcPr>
          <w:p w14:paraId="677BBA88" w14:textId="383E3E73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lute carrier family 4, sodium bicarbonate transporter-like, member 10</w:t>
            </w:r>
          </w:p>
        </w:tc>
      </w:tr>
      <w:tr w:rsidR="0047277B" w:rsidRPr="002B6996" w14:paraId="19532C31" w14:textId="77777777" w:rsidTr="00F72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7472EAF" w14:textId="5E853F46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9A6</w:t>
            </w:r>
          </w:p>
        </w:tc>
        <w:tc>
          <w:tcPr>
            <w:tcW w:w="5386" w:type="dxa"/>
            <w:vAlign w:val="bottom"/>
          </w:tcPr>
          <w:p w14:paraId="10D6BE67" w14:textId="49567F45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lute carrier family 9 (sodium/hydrogen exchanger), member 6</w:t>
            </w:r>
          </w:p>
        </w:tc>
      </w:tr>
      <w:tr w:rsidR="0047277B" w:rsidRPr="002B6996" w14:paraId="4E9CB8FE" w14:textId="77777777" w:rsidTr="00F72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6D3252D" w14:textId="02DC20E1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LC9A9</w:t>
            </w:r>
          </w:p>
        </w:tc>
        <w:tc>
          <w:tcPr>
            <w:tcW w:w="5386" w:type="dxa"/>
            <w:vAlign w:val="bottom"/>
          </w:tcPr>
          <w:p w14:paraId="0D45ECDE" w14:textId="16FE0AB9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lute carrier family 9 (sodium/hydrogen exchanger), member 9</w:t>
            </w:r>
          </w:p>
        </w:tc>
      </w:tr>
      <w:tr w:rsidR="0047277B" w:rsidRPr="002B6996" w14:paraId="18B61D8F" w14:textId="77777777" w:rsidTr="00F72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D71D8E3" w14:textId="7E6EEF80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NTG2</w:t>
            </w:r>
          </w:p>
        </w:tc>
        <w:tc>
          <w:tcPr>
            <w:tcW w:w="5386" w:type="dxa"/>
            <w:vAlign w:val="bottom"/>
          </w:tcPr>
          <w:p w14:paraId="439A7CE4" w14:textId="00E6FCD6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trophin, gamma 2</w:t>
            </w:r>
          </w:p>
        </w:tc>
      </w:tr>
      <w:tr w:rsidR="0047277B" w:rsidRPr="002B6996" w14:paraId="06F809D2" w14:textId="77777777" w:rsidTr="00F72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D98AB8D" w14:textId="387E509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OX5</w:t>
            </w:r>
          </w:p>
        </w:tc>
        <w:tc>
          <w:tcPr>
            <w:tcW w:w="5386" w:type="dxa"/>
            <w:vAlign w:val="bottom"/>
          </w:tcPr>
          <w:p w14:paraId="04FA0755" w14:textId="60E7A40D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RY (sex determining region Y)-box 5</w:t>
            </w:r>
          </w:p>
        </w:tc>
      </w:tr>
      <w:tr w:rsidR="0047277B" w:rsidRPr="002B6996" w14:paraId="21EDB3AA" w14:textId="77777777" w:rsidTr="00F72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49D6AC5" w14:textId="318D662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PAST</w:t>
            </w:r>
          </w:p>
        </w:tc>
        <w:tc>
          <w:tcPr>
            <w:tcW w:w="5386" w:type="dxa"/>
            <w:vAlign w:val="bottom"/>
          </w:tcPr>
          <w:p w14:paraId="5615EB38" w14:textId="1895DC4A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stin</w:t>
            </w:r>
          </w:p>
        </w:tc>
      </w:tr>
      <w:tr w:rsidR="0047277B" w:rsidRPr="002B6996" w14:paraId="41C90259" w14:textId="77777777" w:rsidTr="00F72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7123EF3" w14:textId="4830B3BC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T7</w:t>
            </w:r>
          </w:p>
        </w:tc>
        <w:tc>
          <w:tcPr>
            <w:tcW w:w="5386" w:type="dxa"/>
            <w:vAlign w:val="bottom"/>
          </w:tcPr>
          <w:p w14:paraId="5205C0F9" w14:textId="08CD4BBA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ppression of tumorigenicity 7</w:t>
            </w:r>
          </w:p>
        </w:tc>
      </w:tr>
      <w:tr w:rsidR="0047277B" w:rsidRPr="002B6996" w14:paraId="6579C02C" w14:textId="77777777" w:rsidTr="00F72E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76BEDC4" w14:textId="41B92CE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UV420H1</w:t>
            </w:r>
          </w:p>
        </w:tc>
        <w:tc>
          <w:tcPr>
            <w:tcW w:w="5386" w:type="dxa"/>
            <w:vAlign w:val="bottom"/>
          </w:tcPr>
          <w:p w14:paraId="628D6572" w14:textId="6B63DC97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ppressor of variegation 4-20 homolog 1 (Drosophila)</w:t>
            </w:r>
          </w:p>
        </w:tc>
      </w:tr>
      <w:tr w:rsidR="0047277B" w:rsidRPr="002B6996" w14:paraId="75509B3F" w14:textId="77777777" w:rsidTr="00F72E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ACE3832" w14:textId="5AFAC1E4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YN1</w:t>
            </w:r>
          </w:p>
        </w:tc>
        <w:tc>
          <w:tcPr>
            <w:tcW w:w="5386" w:type="dxa"/>
            <w:vAlign w:val="bottom"/>
          </w:tcPr>
          <w:p w14:paraId="244E9255" w14:textId="60ED3273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apsin 1</w:t>
            </w:r>
          </w:p>
        </w:tc>
      </w:tr>
      <w:tr w:rsidR="0047277B" w:rsidRPr="002B6996" w14:paraId="45382043" w14:textId="77777777" w:rsidTr="007E6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060ADF5" w14:textId="529E75B3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5386" w:type="dxa"/>
            <w:vAlign w:val="bottom"/>
          </w:tcPr>
          <w:p w14:paraId="07FE6367" w14:textId="701EE5BE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ectrin repeat containing, nuclear envelope 1</w:t>
            </w:r>
          </w:p>
        </w:tc>
      </w:tr>
      <w:tr w:rsidR="0047277B" w:rsidRPr="002B6996" w14:paraId="3096464F" w14:textId="77777777" w:rsidTr="007E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53A8CE0" w14:textId="03D03978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SYNGAP1</w:t>
            </w:r>
          </w:p>
        </w:tc>
        <w:tc>
          <w:tcPr>
            <w:tcW w:w="5386" w:type="dxa"/>
            <w:vAlign w:val="bottom"/>
          </w:tcPr>
          <w:p w14:paraId="023B1B63" w14:textId="51195FB7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ynaptic Ras GTPase activating protein 1</w:t>
            </w:r>
          </w:p>
        </w:tc>
      </w:tr>
      <w:tr w:rsidR="0047277B" w:rsidRPr="002B6996" w14:paraId="54A6E509" w14:textId="77777777" w:rsidTr="007E6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0141806" w14:textId="41CC8334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AF1L</w:t>
            </w:r>
          </w:p>
        </w:tc>
        <w:tc>
          <w:tcPr>
            <w:tcW w:w="5386" w:type="dxa"/>
            <w:vAlign w:val="bottom"/>
          </w:tcPr>
          <w:p w14:paraId="6DEA680E" w14:textId="5DD2404C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F1 RNA polymerase II</w:t>
            </w:r>
          </w:p>
        </w:tc>
      </w:tr>
      <w:tr w:rsidR="0047277B" w:rsidRPr="002B6996" w14:paraId="189D8614" w14:textId="77777777" w:rsidTr="007E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1AD5F2A" w14:textId="65F99EB7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BC1D5</w:t>
            </w:r>
          </w:p>
        </w:tc>
        <w:tc>
          <w:tcPr>
            <w:tcW w:w="5386" w:type="dxa"/>
            <w:vAlign w:val="bottom"/>
          </w:tcPr>
          <w:p w14:paraId="1328A062" w14:textId="344ABD08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BC1 domain family, member 5</w:t>
            </w:r>
          </w:p>
        </w:tc>
      </w:tr>
      <w:tr w:rsidR="0047277B" w:rsidRPr="002B6996" w14:paraId="5D10F32D" w14:textId="77777777" w:rsidTr="007E6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E2D62C3" w14:textId="32429A9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BL1XR1</w:t>
            </w:r>
          </w:p>
        </w:tc>
        <w:tc>
          <w:tcPr>
            <w:tcW w:w="5386" w:type="dxa"/>
            <w:vAlign w:val="bottom"/>
          </w:tcPr>
          <w:p w14:paraId="5E32C734" w14:textId="4032A0E0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ducin (beta)-like 1 X-linked receptor 1</w:t>
            </w:r>
          </w:p>
        </w:tc>
      </w:tr>
      <w:tr w:rsidR="0047277B" w:rsidRPr="002B6996" w14:paraId="55A36BA7" w14:textId="77777777" w:rsidTr="007E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E4DE4A7" w14:textId="7152866A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BR1</w:t>
            </w:r>
          </w:p>
        </w:tc>
        <w:tc>
          <w:tcPr>
            <w:tcW w:w="5386" w:type="dxa"/>
            <w:vAlign w:val="bottom"/>
          </w:tcPr>
          <w:p w14:paraId="3D49DCAB" w14:textId="05FB96EF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-box, brain, 1</w:t>
            </w:r>
          </w:p>
        </w:tc>
      </w:tr>
      <w:tr w:rsidR="0047277B" w:rsidRPr="002B6996" w14:paraId="367038E4" w14:textId="77777777" w:rsidTr="007E6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965D635" w14:textId="1FD9FD35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BX1</w:t>
            </w:r>
          </w:p>
        </w:tc>
        <w:tc>
          <w:tcPr>
            <w:tcW w:w="5386" w:type="dxa"/>
            <w:vAlign w:val="bottom"/>
          </w:tcPr>
          <w:p w14:paraId="52D7A8B6" w14:textId="08D39E71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-box 1</w:t>
            </w:r>
          </w:p>
        </w:tc>
      </w:tr>
      <w:tr w:rsidR="0047277B" w:rsidRPr="002B6996" w14:paraId="59E33936" w14:textId="77777777" w:rsidTr="007E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A435674" w14:textId="397213C4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GM3</w:t>
            </w:r>
          </w:p>
        </w:tc>
        <w:tc>
          <w:tcPr>
            <w:tcW w:w="5386" w:type="dxa"/>
            <w:vAlign w:val="bottom"/>
          </w:tcPr>
          <w:p w14:paraId="54584887" w14:textId="3F23FE52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ansglutaminase 3</w:t>
            </w:r>
          </w:p>
        </w:tc>
      </w:tr>
      <w:tr w:rsidR="0047277B" w:rsidRPr="002B6996" w14:paraId="43D8A214" w14:textId="77777777" w:rsidTr="007E6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D16A21B" w14:textId="3DA3F578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LK2</w:t>
            </w:r>
          </w:p>
        </w:tc>
        <w:tc>
          <w:tcPr>
            <w:tcW w:w="5386" w:type="dxa"/>
            <w:vAlign w:val="bottom"/>
          </w:tcPr>
          <w:p w14:paraId="6855EFAD" w14:textId="40248D38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usled-like kinase 2</w:t>
            </w:r>
          </w:p>
        </w:tc>
      </w:tr>
      <w:tr w:rsidR="0047277B" w:rsidRPr="002B6996" w14:paraId="3EECD2BF" w14:textId="77777777" w:rsidTr="007E6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8CEB81F" w14:textId="4679C743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MLHE</w:t>
            </w:r>
          </w:p>
        </w:tc>
        <w:tc>
          <w:tcPr>
            <w:tcW w:w="5386" w:type="dxa"/>
            <w:vAlign w:val="bottom"/>
          </w:tcPr>
          <w:p w14:paraId="5D7A7BD0" w14:textId="541EEFBB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methyllysine hydroxylase, epsilon</w:t>
            </w:r>
          </w:p>
        </w:tc>
      </w:tr>
      <w:tr w:rsidR="0047277B" w:rsidRPr="002B6996" w14:paraId="3A5D1BBC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E5DD0B7" w14:textId="4874E879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LK2</w:t>
            </w:r>
          </w:p>
        </w:tc>
        <w:tc>
          <w:tcPr>
            <w:tcW w:w="5386" w:type="dxa"/>
            <w:vAlign w:val="bottom"/>
          </w:tcPr>
          <w:p w14:paraId="101CC277" w14:textId="253852D5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usled-like kinase 2</w:t>
            </w:r>
          </w:p>
        </w:tc>
      </w:tr>
      <w:tr w:rsidR="0047277B" w:rsidRPr="002B6996" w14:paraId="28DB54DC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0FDC03C" w14:textId="5B7886FE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MLHE</w:t>
            </w:r>
          </w:p>
        </w:tc>
        <w:tc>
          <w:tcPr>
            <w:tcW w:w="5386" w:type="dxa"/>
            <w:vAlign w:val="bottom"/>
          </w:tcPr>
          <w:p w14:paraId="41C47578" w14:textId="1ACF2F3A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methyllysine hydroxylase, epsilon</w:t>
            </w:r>
          </w:p>
        </w:tc>
      </w:tr>
      <w:tr w:rsidR="0047277B" w:rsidRPr="002B6996" w14:paraId="2A370F83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15354B7" w14:textId="5508DD9B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NIP2</w:t>
            </w:r>
          </w:p>
        </w:tc>
        <w:tc>
          <w:tcPr>
            <w:tcW w:w="5386" w:type="dxa"/>
            <w:vAlign w:val="bottom"/>
          </w:tcPr>
          <w:p w14:paraId="74E5AD52" w14:textId="502A73B3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NFAIP3 interacting protein 2</w:t>
            </w:r>
          </w:p>
        </w:tc>
      </w:tr>
      <w:tr w:rsidR="0047277B" w:rsidRPr="002B6996" w14:paraId="671202E4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1D5AE930" w14:textId="07A5858E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SC1</w:t>
            </w:r>
          </w:p>
        </w:tc>
        <w:tc>
          <w:tcPr>
            <w:tcW w:w="5386" w:type="dxa"/>
            <w:vAlign w:val="bottom"/>
          </w:tcPr>
          <w:p w14:paraId="43B08CB0" w14:textId="32F87DB4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berous sclerosis 1</w:t>
            </w:r>
          </w:p>
        </w:tc>
      </w:tr>
      <w:tr w:rsidR="0047277B" w:rsidRPr="002B6996" w14:paraId="02712D65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905E58E" w14:textId="6ED30A5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SC2</w:t>
            </w:r>
          </w:p>
        </w:tc>
        <w:tc>
          <w:tcPr>
            <w:tcW w:w="5386" w:type="dxa"/>
            <w:vAlign w:val="bottom"/>
          </w:tcPr>
          <w:p w14:paraId="324454AD" w14:textId="1D3FC0BF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uberous sclerosis 2</w:t>
            </w:r>
          </w:p>
        </w:tc>
      </w:tr>
      <w:tr w:rsidR="0047277B" w:rsidRPr="002B6996" w14:paraId="2A3EC8C3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AE7262D" w14:textId="470FA3F8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TSPAN7</w:t>
            </w:r>
          </w:p>
        </w:tc>
        <w:tc>
          <w:tcPr>
            <w:tcW w:w="5386" w:type="dxa"/>
            <w:vAlign w:val="bottom"/>
          </w:tcPr>
          <w:p w14:paraId="20B065D1" w14:textId="7F59E013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traspanin 7</w:t>
            </w:r>
          </w:p>
        </w:tc>
      </w:tr>
      <w:tr w:rsidR="0047277B" w:rsidRPr="002B6996" w14:paraId="7AD50549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45A89F68" w14:textId="5C299778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BE3A</w:t>
            </w:r>
          </w:p>
        </w:tc>
        <w:tc>
          <w:tcPr>
            <w:tcW w:w="5386" w:type="dxa"/>
            <w:vAlign w:val="bottom"/>
          </w:tcPr>
          <w:p w14:paraId="70F825F4" w14:textId="40E87EC4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biquitin protein ligase E3A</w:t>
            </w:r>
          </w:p>
        </w:tc>
      </w:tr>
      <w:tr w:rsidR="0047277B" w:rsidRPr="002B6996" w14:paraId="50CEB7E8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938C744" w14:textId="45B4E59B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BE3B</w:t>
            </w:r>
          </w:p>
        </w:tc>
        <w:tc>
          <w:tcPr>
            <w:tcW w:w="5386" w:type="dxa"/>
            <w:vAlign w:val="bottom"/>
          </w:tcPr>
          <w:p w14:paraId="72415E62" w14:textId="5C88ADDD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biquitin protein ligase E3B</w:t>
            </w:r>
          </w:p>
        </w:tc>
      </w:tr>
      <w:tr w:rsidR="0047277B" w:rsidRPr="002B6996" w14:paraId="3E1957B8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2572251C" w14:textId="73C6056A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BL7</w:t>
            </w:r>
          </w:p>
        </w:tc>
        <w:tc>
          <w:tcPr>
            <w:tcW w:w="5386" w:type="dxa"/>
            <w:vAlign w:val="bottom"/>
          </w:tcPr>
          <w:p w14:paraId="2706773E" w14:textId="71A5D2E3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biquitin-like 7 (bone marrow stromal cell-derived)</w:t>
            </w:r>
          </w:p>
        </w:tc>
      </w:tr>
      <w:tr w:rsidR="0047277B" w:rsidRPr="002B6996" w14:paraId="046BCBD0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6D4711A5" w14:textId="11B63AEF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BR7</w:t>
            </w:r>
          </w:p>
        </w:tc>
        <w:tc>
          <w:tcPr>
            <w:tcW w:w="5386" w:type="dxa"/>
            <w:vAlign w:val="bottom"/>
          </w:tcPr>
          <w:p w14:paraId="5A7CE50B" w14:textId="367287C8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Ubiquitin protein ligase E3 component n-recognin 7 </w:t>
            </w:r>
          </w:p>
        </w:tc>
      </w:tr>
      <w:tr w:rsidR="0047277B" w:rsidRPr="002B6996" w14:paraId="7A21A8C6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3676A4DC" w14:textId="66557838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UPF3B</w:t>
            </w:r>
          </w:p>
        </w:tc>
        <w:tc>
          <w:tcPr>
            <w:tcW w:w="5386" w:type="dxa"/>
            <w:vAlign w:val="bottom"/>
          </w:tcPr>
          <w:p w14:paraId="009F4B8A" w14:textId="77F1F520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PF3 regulator of nonsense transcripts homolog B (yeast)</w:t>
            </w:r>
          </w:p>
        </w:tc>
      </w:tr>
      <w:tr w:rsidR="0047277B" w:rsidRPr="002B6996" w14:paraId="181EF0C8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854A43F" w14:textId="1855C556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VPS13B</w:t>
            </w:r>
          </w:p>
        </w:tc>
        <w:tc>
          <w:tcPr>
            <w:tcW w:w="5386" w:type="dxa"/>
            <w:vAlign w:val="bottom"/>
          </w:tcPr>
          <w:p w14:paraId="622DF50D" w14:textId="59579AFE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acuolar protein sorting 13 homolog B (yeast)</w:t>
            </w:r>
          </w:p>
        </w:tc>
      </w:tr>
      <w:tr w:rsidR="0047277B" w:rsidRPr="002B6996" w14:paraId="1B2AFECA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7607E233" w14:textId="2C186622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WNK3</w:t>
            </w:r>
          </w:p>
        </w:tc>
        <w:tc>
          <w:tcPr>
            <w:tcW w:w="5386" w:type="dxa"/>
            <w:vAlign w:val="bottom"/>
          </w:tcPr>
          <w:p w14:paraId="277DAB8D" w14:textId="3F12F15B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NK lysine deficient protein kinase 3</w:t>
            </w:r>
          </w:p>
        </w:tc>
      </w:tr>
      <w:tr w:rsidR="0047277B" w:rsidRPr="002B6996" w14:paraId="150F341C" w14:textId="77777777" w:rsidTr="006128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5B7D588F" w14:textId="54C20314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XIRP1</w:t>
            </w:r>
          </w:p>
        </w:tc>
        <w:tc>
          <w:tcPr>
            <w:tcW w:w="5386" w:type="dxa"/>
            <w:vAlign w:val="bottom"/>
          </w:tcPr>
          <w:p w14:paraId="72BB433B" w14:textId="4436312A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Xin actin-binding repeat containing 1</w:t>
            </w:r>
          </w:p>
        </w:tc>
      </w:tr>
      <w:tr w:rsidR="0047277B" w:rsidRPr="002B6996" w14:paraId="21045B97" w14:textId="77777777" w:rsidTr="00612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bottom"/>
          </w:tcPr>
          <w:p w14:paraId="034ECB73" w14:textId="510F7C69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ZSWIM5</w:t>
            </w:r>
          </w:p>
        </w:tc>
        <w:tc>
          <w:tcPr>
            <w:tcW w:w="5386" w:type="dxa"/>
            <w:vAlign w:val="bottom"/>
          </w:tcPr>
          <w:p w14:paraId="00DFB3E0" w14:textId="67146813" w:rsidR="0047277B" w:rsidRPr="002B6996" w:rsidRDefault="0047277B" w:rsidP="004727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699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inc finger, SWIM-type containing 5</w:t>
            </w:r>
          </w:p>
        </w:tc>
      </w:tr>
      <w:tr w:rsidR="0047277B" w:rsidRPr="002B6996" w14:paraId="7D9FA12A" w14:textId="77777777" w:rsidTr="007108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F3A77B5" w14:textId="77777777" w:rsidR="0047277B" w:rsidRPr="002B6996" w:rsidRDefault="0047277B" w:rsidP="0047277B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386" w:type="dxa"/>
          </w:tcPr>
          <w:p w14:paraId="410F28DE" w14:textId="77777777" w:rsidR="0047277B" w:rsidRPr="002B6996" w:rsidRDefault="0047277B" w:rsidP="004727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CCC32A1" w14:textId="5E4900C8" w:rsidR="00A5571D" w:rsidRPr="002B6996" w:rsidRDefault="00A5571D" w:rsidP="0047277B">
      <w:pPr>
        <w:rPr>
          <w:rFonts w:ascii="Arial" w:hAnsi="Arial" w:cs="Arial"/>
          <w:sz w:val="20"/>
          <w:szCs w:val="20"/>
          <w:lang w:val="en-US"/>
        </w:rPr>
      </w:pPr>
    </w:p>
    <w:sectPr w:rsidR="00A5571D" w:rsidRPr="002B6996" w:rsidSect="00446D4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B72"/>
    <w:rsid w:val="001C6B72"/>
    <w:rsid w:val="00225A2C"/>
    <w:rsid w:val="002B6996"/>
    <w:rsid w:val="00381593"/>
    <w:rsid w:val="00446D44"/>
    <w:rsid w:val="004545C7"/>
    <w:rsid w:val="0047277B"/>
    <w:rsid w:val="00694821"/>
    <w:rsid w:val="00710832"/>
    <w:rsid w:val="007777AD"/>
    <w:rsid w:val="00792407"/>
    <w:rsid w:val="007954DD"/>
    <w:rsid w:val="00824B3F"/>
    <w:rsid w:val="009148A8"/>
    <w:rsid w:val="009936A5"/>
    <w:rsid w:val="00A5571D"/>
    <w:rsid w:val="00C5366D"/>
    <w:rsid w:val="00CB5167"/>
    <w:rsid w:val="00CD7F00"/>
    <w:rsid w:val="00E12C4E"/>
    <w:rsid w:val="00E73478"/>
    <w:rsid w:val="00FC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F6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C6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C6B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C6B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C6B7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1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20</Words>
  <Characters>6711</Characters>
  <Application>Microsoft Macintosh Word</Application>
  <DocSecurity>0</DocSecurity>
  <Lines>55</Lines>
  <Paragraphs>15</Paragraphs>
  <ScaleCrop>false</ScaleCrop>
  <Company>Literaturomics</Company>
  <LinksUpToDate>false</LinksUpToDate>
  <CharactersWithSpaces>7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ordoba</dc:creator>
  <cp:keywords/>
  <dc:description/>
  <cp:lastModifiedBy>Marcelo Kauffman</cp:lastModifiedBy>
  <cp:revision>2</cp:revision>
  <dcterms:created xsi:type="dcterms:W3CDTF">2014-12-13T18:18:00Z</dcterms:created>
  <dcterms:modified xsi:type="dcterms:W3CDTF">2014-12-13T18:18:00Z</dcterms:modified>
</cp:coreProperties>
</file>